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EAA8E" w14:textId="6E0DF7F5" w:rsidR="00CA0651" w:rsidRPr="00BF76CB" w:rsidRDefault="00DE3F87" w:rsidP="00BF76CB">
      <w:pPr>
        <w:spacing w:line="240" w:lineRule="auto"/>
        <w:jc w:val="center"/>
        <w:rPr>
          <w:b/>
          <w:bCs/>
          <w:lang w:val="en-US"/>
        </w:rPr>
      </w:pPr>
      <w:r w:rsidRPr="00CA0651">
        <w:rPr>
          <w:b/>
          <w:bCs/>
          <w:lang w:val="en-US"/>
        </w:rPr>
        <w:t>Supplementary document</w:t>
      </w:r>
    </w:p>
    <w:p w14:paraId="07512D79" w14:textId="77777777" w:rsidR="00A071A9" w:rsidRPr="00BF76CB" w:rsidRDefault="00A071A9" w:rsidP="00A071A9">
      <w:pPr>
        <w:spacing w:line="240" w:lineRule="auto"/>
        <w:jc w:val="center"/>
        <w:rPr>
          <w:u w:val="single"/>
          <w:lang w:val="en-US"/>
        </w:rPr>
      </w:pPr>
      <w:r w:rsidRPr="00BF76CB">
        <w:rPr>
          <w:u w:val="single"/>
          <w:lang w:val="en-US"/>
        </w:rPr>
        <w:t>Test for measurement invariance</w:t>
      </w:r>
    </w:p>
    <w:tbl>
      <w:tblPr>
        <w:tblStyle w:val="Tabellrutenett"/>
        <w:tblW w:w="96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901"/>
        <w:gridCol w:w="906"/>
        <w:gridCol w:w="688"/>
        <w:gridCol w:w="666"/>
        <w:gridCol w:w="772"/>
        <w:gridCol w:w="966"/>
        <w:gridCol w:w="1288"/>
      </w:tblGrid>
      <w:tr w:rsidR="00A071A9" w:rsidRPr="003162A2" w14:paraId="495FC46F" w14:textId="77777777" w:rsidTr="0036534D">
        <w:trPr>
          <w:jc w:val="center"/>
        </w:trPr>
        <w:tc>
          <w:tcPr>
            <w:tcW w:w="9657" w:type="dxa"/>
            <w:gridSpan w:val="8"/>
            <w:tcBorders>
              <w:bottom w:val="single" w:sz="4" w:space="0" w:color="auto"/>
            </w:tcBorders>
          </w:tcPr>
          <w:p w14:paraId="504A31A7" w14:textId="6FC12434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Table S1. Test for measurement invariance</w:t>
            </w:r>
            <w:r w:rsidR="003162A2">
              <w:rPr>
                <w:sz w:val="20"/>
                <w:szCs w:val="20"/>
                <w:lang w:val="en-US"/>
              </w:rPr>
              <w:t xml:space="preserve"> for the univariate LCS models</w:t>
            </w:r>
          </w:p>
        </w:tc>
      </w:tr>
      <w:tr w:rsidR="00FC7FC0" w:rsidRPr="00992F3E" w14:paraId="30C346A8" w14:textId="77777777" w:rsidTr="0036534D">
        <w:trPr>
          <w:jc w:val="center"/>
        </w:trPr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79FFBE52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6335547C" w14:textId="3001A353" w:rsidR="00A071A9" w:rsidRPr="00992F3E" w:rsidRDefault="00D729DF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D729DF">
              <w:rPr>
                <w:sz w:val="20"/>
                <w:szCs w:val="20"/>
                <w:lang w:val="en-US"/>
              </w:rPr>
              <w:t>χ²</w:t>
            </w:r>
            <w:r w:rsidR="00A071A9" w:rsidRPr="00992F3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071A9" w:rsidRPr="00992F3E"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FF70D44" w14:textId="20CB7C38" w:rsidR="00A071A9" w:rsidRPr="00992F3E" w:rsidRDefault="00A071A9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RMSEA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13C4929E" w14:textId="77777777" w:rsidR="00A071A9" w:rsidRPr="00992F3E" w:rsidRDefault="00A071A9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CFI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7739719D" w14:textId="77777777" w:rsidR="00A071A9" w:rsidRPr="00992F3E" w:rsidRDefault="00A071A9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TLI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1C89968" w14:textId="77777777" w:rsidR="00A071A9" w:rsidRPr="00992F3E" w:rsidRDefault="00A071A9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SRM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7B210E9" w14:textId="77777777" w:rsidR="00A071A9" w:rsidRPr="00992F3E" w:rsidRDefault="00A071A9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53F844D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Decision</w:t>
            </w:r>
          </w:p>
        </w:tc>
      </w:tr>
      <w:tr w:rsidR="00FC7FC0" w:rsidRPr="00992F3E" w14:paraId="5B421C92" w14:textId="77777777" w:rsidTr="0036534D">
        <w:trPr>
          <w:jc w:val="center"/>
        </w:trPr>
        <w:tc>
          <w:tcPr>
            <w:tcW w:w="2470" w:type="dxa"/>
            <w:tcBorders>
              <w:top w:val="single" w:sz="4" w:space="0" w:color="auto"/>
            </w:tcBorders>
          </w:tcPr>
          <w:p w14:paraId="4E7A55D9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Psychological distress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463C5639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13C4B43B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C430802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29726FE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BBFB843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50CC1F3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579586D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C7FC0" w:rsidRPr="00992F3E" w14:paraId="338D8856" w14:textId="77777777" w:rsidTr="0036534D">
        <w:trPr>
          <w:jc w:val="center"/>
        </w:trPr>
        <w:tc>
          <w:tcPr>
            <w:tcW w:w="2470" w:type="dxa"/>
          </w:tcPr>
          <w:p w14:paraId="124EF81D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Scalar Invariance</w:t>
            </w:r>
          </w:p>
        </w:tc>
        <w:tc>
          <w:tcPr>
            <w:tcW w:w="1901" w:type="dxa"/>
          </w:tcPr>
          <w:p w14:paraId="7A9139A9" w14:textId="74F7E69C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205.</w:t>
            </w:r>
            <w:r w:rsidR="00A60544">
              <w:rPr>
                <w:sz w:val="20"/>
                <w:szCs w:val="20"/>
                <w:lang w:val="en-US"/>
              </w:rPr>
              <w:t>21</w:t>
            </w:r>
            <w:r w:rsidRPr="00992F3E">
              <w:rPr>
                <w:sz w:val="20"/>
                <w:szCs w:val="20"/>
                <w:lang w:val="en-US"/>
              </w:rPr>
              <w:t xml:space="preserve"> (37) p&lt;0.001</w:t>
            </w:r>
          </w:p>
        </w:tc>
        <w:tc>
          <w:tcPr>
            <w:tcW w:w="906" w:type="dxa"/>
          </w:tcPr>
          <w:p w14:paraId="305E1363" w14:textId="33F0EAFC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688" w:type="dxa"/>
          </w:tcPr>
          <w:p w14:paraId="241A94B5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666" w:type="dxa"/>
          </w:tcPr>
          <w:p w14:paraId="2AC7B221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63</w:t>
            </w:r>
          </w:p>
        </w:tc>
        <w:tc>
          <w:tcPr>
            <w:tcW w:w="772" w:type="dxa"/>
          </w:tcPr>
          <w:p w14:paraId="4A0975AD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966" w:type="dxa"/>
          </w:tcPr>
          <w:p w14:paraId="67F457F2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32314.28</w:t>
            </w:r>
          </w:p>
        </w:tc>
        <w:tc>
          <w:tcPr>
            <w:tcW w:w="1288" w:type="dxa"/>
          </w:tcPr>
          <w:p w14:paraId="23DEC08C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Accepted</w:t>
            </w:r>
          </w:p>
        </w:tc>
      </w:tr>
      <w:tr w:rsidR="00FC7FC0" w:rsidRPr="00992F3E" w14:paraId="12D06DA3" w14:textId="77777777" w:rsidTr="0036534D">
        <w:trPr>
          <w:jc w:val="center"/>
        </w:trPr>
        <w:tc>
          <w:tcPr>
            <w:tcW w:w="2470" w:type="dxa"/>
          </w:tcPr>
          <w:p w14:paraId="57B41E09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Residual Invariance</w:t>
            </w:r>
          </w:p>
        </w:tc>
        <w:tc>
          <w:tcPr>
            <w:tcW w:w="1901" w:type="dxa"/>
          </w:tcPr>
          <w:p w14:paraId="33F13475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249.67 (42) p&lt;0.001</w:t>
            </w:r>
          </w:p>
        </w:tc>
        <w:tc>
          <w:tcPr>
            <w:tcW w:w="906" w:type="dxa"/>
          </w:tcPr>
          <w:p w14:paraId="477649A4" w14:textId="036AD16D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688" w:type="dxa"/>
          </w:tcPr>
          <w:p w14:paraId="1FF3E9F4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63</w:t>
            </w:r>
          </w:p>
        </w:tc>
        <w:tc>
          <w:tcPr>
            <w:tcW w:w="666" w:type="dxa"/>
          </w:tcPr>
          <w:p w14:paraId="6B62F328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60</w:t>
            </w:r>
          </w:p>
        </w:tc>
        <w:tc>
          <w:tcPr>
            <w:tcW w:w="772" w:type="dxa"/>
          </w:tcPr>
          <w:p w14:paraId="4E17243D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6" w:type="dxa"/>
          </w:tcPr>
          <w:p w14:paraId="68D628C6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32338.08</w:t>
            </w:r>
          </w:p>
        </w:tc>
        <w:tc>
          <w:tcPr>
            <w:tcW w:w="1288" w:type="dxa"/>
          </w:tcPr>
          <w:p w14:paraId="7AE7345A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-</w:t>
            </w:r>
          </w:p>
        </w:tc>
      </w:tr>
      <w:tr w:rsidR="00FC7FC0" w:rsidRPr="00992F3E" w14:paraId="54812681" w14:textId="77777777" w:rsidTr="0036534D">
        <w:trPr>
          <w:jc w:val="center"/>
        </w:trPr>
        <w:tc>
          <w:tcPr>
            <w:tcW w:w="2470" w:type="dxa"/>
          </w:tcPr>
          <w:p w14:paraId="610AD350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1901" w:type="dxa"/>
          </w:tcPr>
          <w:p w14:paraId="7759A0BD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44787C74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</w:tcPr>
          <w:p w14:paraId="5D4B497A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C4EB745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</w:tcPr>
          <w:p w14:paraId="62D9A5C2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</w:tcPr>
          <w:p w14:paraId="52B8FF8F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14:paraId="1E30E300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C7FC0" w:rsidRPr="00992F3E" w14:paraId="1BE6DBCA" w14:textId="77777777" w:rsidTr="0036534D">
        <w:trPr>
          <w:jc w:val="center"/>
        </w:trPr>
        <w:tc>
          <w:tcPr>
            <w:tcW w:w="2470" w:type="dxa"/>
          </w:tcPr>
          <w:p w14:paraId="79AF02D8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Scalar Invariance</w:t>
            </w:r>
          </w:p>
        </w:tc>
        <w:tc>
          <w:tcPr>
            <w:tcW w:w="1901" w:type="dxa"/>
          </w:tcPr>
          <w:p w14:paraId="4A0D0C75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3.68 (1) p=0.055</w:t>
            </w:r>
          </w:p>
        </w:tc>
        <w:tc>
          <w:tcPr>
            <w:tcW w:w="906" w:type="dxa"/>
          </w:tcPr>
          <w:p w14:paraId="71A3C53C" w14:textId="3075E838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688" w:type="dxa"/>
          </w:tcPr>
          <w:p w14:paraId="32D27BBE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98</w:t>
            </w:r>
          </w:p>
        </w:tc>
        <w:tc>
          <w:tcPr>
            <w:tcW w:w="666" w:type="dxa"/>
          </w:tcPr>
          <w:p w14:paraId="4FE2060F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8</w:t>
            </w:r>
          </w:p>
        </w:tc>
        <w:tc>
          <w:tcPr>
            <w:tcW w:w="772" w:type="dxa"/>
          </w:tcPr>
          <w:p w14:paraId="2D0F45B7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66" w:type="dxa"/>
          </w:tcPr>
          <w:p w14:paraId="3DF25645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17234.64</w:t>
            </w:r>
          </w:p>
        </w:tc>
        <w:tc>
          <w:tcPr>
            <w:tcW w:w="1288" w:type="dxa"/>
          </w:tcPr>
          <w:p w14:paraId="14E47846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-</w:t>
            </w:r>
          </w:p>
        </w:tc>
      </w:tr>
      <w:tr w:rsidR="00FC7FC0" w:rsidRPr="00992F3E" w14:paraId="6C0FB209" w14:textId="77777777" w:rsidTr="0036534D">
        <w:trPr>
          <w:jc w:val="center"/>
        </w:trPr>
        <w:tc>
          <w:tcPr>
            <w:tcW w:w="2470" w:type="dxa"/>
          </w:tcPr>
          <w:p w14:paraId="028A9D5E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Residual Invariance</w:t>
            </w:r>
          </w:p>
        </w:tc>
        <w:tc>
          <w:tcPr>
            <w:tcW w:w="1901" w:type="dxa"/>
          </w:tcPr>
          <w:p w14:paraId="1AC3CF7B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4.52 (3) p=0.210</w:t>
            </w:r>
          </w:p>
        </w:tc>
        <w:tc>
          <w:tcPr>
            <w:tcW w:w="906" w:type="dxa"/>
          </w:tcPr>
          <w:p w14:paraId="64FB5B3B" w14:textId="1DF2F889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688" w:type="dxa"/>
          </w:tcPr>
          <w:p w14:paraId="19E7C419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666" w:type="dxa"/>
          </w:tcPr>
          <w:p w14:paraId="6B5AA881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98</w:t>
            </w:r>
          </w:p>
        </w:tc>
        <w:tc>
          <w:tcPr>
            <w:tcW w:w="772" w:type="dxa"/>
          </w:tcPr>
          <w:p w14:paraId="0FFF4A43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66" w:type="dxa"/>
          </w:tcPr>
          <w:p w14:paraId="4FD0A74F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17222.17</w:t>
            </w:r>
          </w:p>
        </w:tc>
        <w:tc>
          <w:tcPr>
            <w:tcW w:w="1288" w:type="dxa"/>
          </w:tcPr>
          <w:p w14:paraId="12AF59AB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Accepted</w:t>
            </w:r>
          </w:p>
        </w:tc>
      </w:tr>
      <w:tr w:rsidR="00FC7FC0" w:rsidRPr="00992F3E" w14:paraId="2D00FAA8" w14:textId="77777777" w:rsidTr="0036534D">
        <w:trPr>
          <w:jc w:val="center"/>
        </w:trPr>
        <w:tc>
          <w:tcPr>
            <w:tcW w:w="2470" w:type="dxa"/>
          </w:tcPr>
          <w:p w14:paraId="312DF6F6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Family cohesion</w:t>
            </w:r>
          </w:p>
        </w:tc>
        <w:tc>
          <w:tcPr>
            <w:tcW w:w="1901" w:type="dxa"/>
          </w:tcPr>
          <w:p w14:paraId="4B68003A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6FDD8822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</w:tcPr>
          <w:p w14:paraId="20BC831B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AFE54EF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</w:tcPr>
          <w:p w14:paraId="0A0D4286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</w:tcPr>
          <w:p w14:paraId="39BDBF29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14:paraId="3F5B4F60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C7FC0" w:rsidRPr="00992F3E" w14:paraId="6D15C714" w14:textId="77777777" w:rsidTr="0036534D">
        <w:trPr>
          <w:jc w:val="center"/>
        </w:trPr>
        <w:tc>
          <w:tcPr>
            <w:tcW w:w="2470" w:type="dxa"/>
          </w:tcPr>
          <w:p w14:paraId="199CBE46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Scalar Invariance</w:t>
            </w:r>
          </w:p>
        </w:tc>
        <w:tc>
          <w:tcPr>
            <w:tcW w:w="1901" w:type="dxa"/>
          </w:tcPr>
          <w:p w14:paraId="2D3C4299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62.55 (9) p&lt;0.001</w:t>
            </w:r>
          </w:p>
        </w:tc>
        <w:tc>
          <w:tcPr>
            <w:tcW w:w="906" w:type="dxa"/>
          </w:tcPr>
          <w:p w14:paraId="7BD39FC6" w14:textId="2206DFB4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688" w:type="dxa"/>
          </w:tcPr>
          <w:p w14:paraId="00A577FA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0</w:t>
            </w:r>
          </w:p>
        </w:tc>
        <w:tc>
          <w:tcPr>
            <w:tcW w:w="666" w:type="dxa"/>
          </w:tcPr>
          <w:p w14:paraId="66F86DD6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67</w:t>
            </w:r>
          </w:p>
        </w:tc>
        <w:tc>
          <w:tcPr>
            <w:tcW w:w="772" w:type="dxa"/>
          </w:tcPr>
          <w:p w14:paraId="639A978A" w14:textId="4BB23A39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</w:t>
            </w:r>
            <w:r w:rsidR="00ED59FF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66" w:type="dxa"/>
          </w:tcPr>
          <w:p w14:paraId="3CB4648C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21928.89</w:t>
            </w:r>
          </w:p>
        </w:tc>
        <w:tc>
          <w:tcPr>
            <w:tcW w:w="1288" w:type="dxa"/>
          </w:tcPr>
          <w:p w14:paraId="6F821969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-</w:t>
            </w:r>
          </w:p>
        </w:tc>
      </w:tr>
      <w:tr w:rsidR="00FC7FC0" w:rsidRPr="00992F3E" w14:paraId="71CB36B2" w14:textId="77777777" w:rsidTr="0036534D">
        <w:trPr>
          <w:jc w:val="center"/>
        </w:trPr>
        <w:tc>
          <w:tcPr>
            <w:tcW w:w="2470" w:type="dxa"/>
          </w:tcPr>
          <w:p w14:paraId="778346DE" w14:textId="5CF9BE4E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Partial </w:t>
            </w:r>
            <w:r w:rsidR="003162A2">
              <w:rPr>
                <w:sz w:val="20"/>
                <w:szCs w:val="20"/>
                <w:lang w:val="en-US"/>
              </w:rPr>
              <w:t>Metric</w:t>
            </w:r>
            <w:r w:rsidRPr="00992F3E">
              <w:rPr>
                <w:sz w:val="20"/>
                <w:szCs w:val="20"/>
                <w:lang w:val="en-US"/>
              </w:rPr>
              <w:t xml:space="preserve"> Invariance*</w:t>
            </w:r>
          </w:p>
        </w:tc>
        <w:tc>
          <w:tcPr>
            <w:tcW w:w="1901" w:type="dxa"/>
          </w:tcPr>
          <w:p w14:paraId="0242B58D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25.78 (8) p=0.001</w:t>
            </w:r>
          </w:p>
        </w:tc>
        <w:tc>
          <w:tcPr>
            <w:tcW w:w="906" w:type="dxa"/>
          </w:tcPr>
          <w:p w14:paraId="543BA249" w14:textId="58CC326D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688" w:type="dxa"/>
          </w:tcPr>
          <w:p w14:paraId="0ECDAFFA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93</w:t>
            </w:r>
          </w:p>
        </w:tc>
        <w:tc>
          <w:tcPr>
            <w:tcW w:w="666" w:type="dxa"/>
          </w:tcPr>
          <w:p w14:paraId="03E4D20E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8</w:t>
            </w:r>
          </w:p>
        </w:tc>
        <w:tc>
          <w:tcPr>
            <w:tcW w:w="772" w:type="dxa"/>
          </w:tcPr>
          <w:p w14:paraId="7C5B1A74" w14:textId="78DD8A9E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2</w:t>
            </w:r>
            <w:r w:rsidR="0068557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66" w:type="dxa"/>
          </w:tcPr>
          <w:p w14:paraId="4E12DD42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21892.97</w:t>
            </w:r>
          </w:p>
        </w:tc>
        <w:tc>
          <w:tcPr>
            <w:tcW w:w="1288" w:type="dxa"/>
          </w:tcPr>
          <w:p w14:paraId="44BF1667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-</w:t>
            </w:r>
          </w:p>
        </w:tc>
      </w:tr>
      <w:tr w:rsidR="00FC7FC0" w:rsidRPr="00992F3E" w14:paraId="7A5577C2" w14:textId="77777777" w:rsidTr="0036534D">
        <w:trPr>
          <w:jc w:val="center"/>
        </w:trPr>
        <w:tc>
          <w:tcPr>
            <w:tcW w:w="2470" w:type="dxa"/>
          </w:tcPr>
          <w:p w14:paraId="1BFE3D3B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Residual Invariance</w:t>
            </w:r>
          </w:p>
        </w:tc>
        <w:tc>
          <w:tcPr>
            <w:tcW w:w="1901" w:type="dxa"/>
          </w:tcPr>
          <w:p w14:paraId="037FCFF0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32.56 (11) p&lt;0.001</w:t>
            </w:r>
          </w:p>
        </w:tc>
        <w:tc>
          <w:tcPr>
            <w:tcW w:w="906" w:type="dxa"/>
          </w:tcPr>
          <w:p w14:paraId="5958D2F3" w14:textId="3148DAEA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688" w:type="dxa"/>
          </w:tcPr>
          <w:p w14:paraId="3FA186EC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92</w:t>
            </w:r>
          </w:p>
        </w:tc>
        <w:tc>
          <w:tcPr>
            <w:tcW w:w="666" w:type="dxa"/>
          </w:tcPr>
          <w:p w14:paraId="32C1F2FD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9</w:t>
            </w:r>
          </w:p>
        </w:tc>
        <w:tc>
          <w:tcPr>
            <w:tcW w:w="772" w:type="dxa"/>
          </w:tcPr>
          <w:p w14:paraId="559392ED" w14:textId="1D46023E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</w:t>
            </w:r>
            <w:r w:rsidR="007D7FE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66" w:type="dxa"/>
          </w:tcPr>
          <w:p w14:paraId="19785EB9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21885.62</w:t>
            </w:r>
          </w:p>
        </w:tc>
        <w:tc>
          <w:tcPr>
            <w:tcW w:w="1288" w:type="dxa"/>
          </w:tcPr>
          <w:p w14:paraId="39D6A3C4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Accepted</w:t>
            </w:r>
          </w:p>
        </w:tc>
      </w:tr>
      <w:tr w:rsidR="00FC7FC0" w:rsidRPr="00992F3E" w14:paraId="16DAEDD5" w14:textId="77777777" w:rsidTr="0036534D">
        <w:trPr>
          <w:jc w:val="center"/>
        </w:trPr>
        <w:tc>
          <w:tcPr>
            <w:tcW w:w="2470" w:type="dxa"/>
          </w:tcPr>
          <w:p w14:paraId="3BE03A59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Teacher support</w:t>
            </w:r>
          </w:p>
        </w:tc>
        <w:tc>
          <w:tcPr>
            <w:tcW w:w="1901" w:type="dxa"/>
          </w:tcPr>
          <w:p w14:paraId="242B3F53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2A292892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</w:tcPr>
          <w:p w14:paraId="08064594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3A7FEC0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</w:tcPr>
          <w:p w14:paraId="0EE5109A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</w:tcPr>
          <w:p w14:paraId="04BA9960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14:paraId="059A988C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C7FC0" w:rsidRPr="00992F3E" w14:paraId="16054DD3" w14:textId="77777777" w:rsidTr="0036534D">
        <w:trPr>
          <w:jc w:val="center"/>
        </w:trPr>
        <w:tc>
          <w:tcPr>
            <w:tcW w:w="2470" w:type="dxa"/>
          </w:tcPr>
          <w:p w14:paraId="67E2B5FB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Scalar Invariance</w:t>
            </w:r>
          </w:p>
        </w:tc>
        <w:tc>
          <w:tcPr>
            <w:tcW w:w="1901" w:type="dxa"/>
          </w:tcPr>
          <w:p w14:paraId="7F6C4176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73.17 (21) p&lt;0.001</w:t>
            </w:r>
          </w:p>
        </w:tc>
        <w:tc>
          <w:tcPr>
            <w:tcW w:w="906" w:type="dxa"/>
          </w:tcPr>
          <w:p w14:paraId="77183F8E" w14:textId="12DAF64D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0.040 </w:t>
            </w:r>
          </w:p>
        </w:tc>
        <w:tc>
          <w:tcPr>
            <w:tcW w:w="688" w:type="dxa"/>
          </w:tcPr>
          <w:p w14:paraId="784B15CE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7</w:t>
            </w:r>
          </w:p>
        </w:tc>
        <w:tc>
          <w:tcPr>
            <w:tcW w:w="666" w:type="dxa"/>
          </w:tcPr>
          <w:p w14:paraId="73907D57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3</w:t>
            </w:r>
          </w:p>
        </w:tc>
        <w:tc>
          <w:tcPr>
            <w:tcW w:w="772" w:type="dxa"/>
          </w:tcPr>
          <w:p w14:paraId="0925560A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6" w:type="dxa"/>
          </w:tcPr>
          <w:p w14:paraId="7862729B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23025.97</w:t>
            </w:r>
          </w:p>
        </w:tc>
        <w:tc>
          <w:tcPr>
            <w:tcW w:w="1288" w:type="dxa"/>
          </w:tcPr>
          <w:p w14:paraId="73D38E41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-</w:t>
            </w:r>
          </w:p>
        </w:tc>
      </w:tr>
      <w:tr w:rsidR="00FC7FC0" w:rsidRPr="00992F3E" w14:paraId="7BE4597D" w14:textId="77777777" w:rsidTr="0036534D">
        <w:trPr>
          <w:jc w:val="center"/>
        </w:trPr>
        <w:tc>
          <w:tcPr>
            <w:tcW w:w="2470" w:type="dxa"/>
          </w:tcPr>
          <w:p w14:paraId="64875504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Residual Invariance</w:t>
            </w:r>
          </w:p>
        </w:tc>
        <w:tc>
          <w:tcPr>
            <w:tcW w:w="1901" w:type="dxa"/>
          </w:tcPr>
          <w:p w14:paraId="36D57197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80.20 (25) p&lt;0.001</w:t>
            </w:r>
          </w:p>
        </w:tc>
        <w:tc>
          <w:tcPr>
            <w:tcW w:w="906" w:type="dxa"/>
          </w:tcPr>
          <w:p w14:paraId="3573805A" w14:textId="66A52B53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688" w:type="dxa"/>
          </w:tcPr>
          <w:p w14:paraId="2B0FD603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666" w:type="dxa"/>
          </w:tcPr>
          <w:p w14:paraId="1991F859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5</w:t>
            </w:r>
          </w:p>
        </w:tc>
        <w:tc>
          <w:tcPr>
            <w:tcW w:w="772" w:type="dxa"/>
          </w:tcPr>
          <w:p w14:paraId="0FF13E35" w14:textId="7C84E21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2</w:t>
            </w:r>
            <w:r w:rsidR="00AF086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6" w:type="dxa"/>
          </w:tcPr>
          <w:p w14:paraId="34EC42DC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23009.94</w:t>
            </w:r>
          </w:p>
        </w:tc>
        <w:tc>
          <w:tcPr>
            <w:tcW w:w="1288" w:type="dxa"/>
          </w:tcPr>
          <w:p w14:paraId="66CDAFF6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Accepted</w:t>
            </w:r>
          </w:p>
        </w:tc>
      </w:tr>
      <w:tr w:rsidR="00FC7FC0" w:rsidRPr="00992F3E" w14:paraId="21FBD292" w14:textId="77777777" w:rsidTr="0036534D">
        <w:trPr>
          <w:jc w:val="center"/>
        </w:trPr>
        <w:tc>
          <w:tcPr>
            <w:tcW w:w="2470" w:type="dxa"/>
          </w:tcPr>
          <w:p w14:paraId="024A0A8C" w14:textId="46B32972" w:rsidR="00A071A9" w:rsidRPr="00992F3E" w:rsidRDefault="00D00ABD" w:rsidP="00432C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er</w:t>
            </w:r>
            <w:r w:rsidR="00A071A9" w:rsidRPr="00992F3E">
              <w:rPr>
                <w:sz w:val="20"/>
                <w:szCs w:val="20"/>
                <w:lang w:val="en-US"/>
              </w:rPr>
              <w:t xml:space="preserve"> support</w:t>
            </w:r>
          </w:p>
        </w:tc>
        <w:tc>
          <w:tcPr>
            <w:tcW w:w="1901" w:type="dxa"/>
          </w:tcPr>
          <w:p w14:paraId="6D835354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6220BFBE" w14:textId="77777777" w:rsidR="00A071A9" w:rsidRPr="00992F3E" w:rsidRDefault="00A071A9" w:rsidP="002E0D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8" w:type="dxa"/>
          </w:tcPr>
          <w:p w14:paraId="1D68C11B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6C4DD8F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</w:tcPr>
          <w:p w14:paraId="59748BFE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</w:tcPr>
          <w:p w14:paraId="672B6F54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14:paraId="085AE47A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C7FC0" w:rsidRPr="00992F3E" w14:paraId="2AFC78E1" w14:textId="77777777" w:rsidTr="0036534D">
        <w:trPr>
          <w:jc w:val="center"/>
        </w:trPr>
        <w:tc>
          <w:tcPr>
            <w:tcW w:w="2470" w:type="dxa"/>
          </w:tcPr>
          <w:p w14:paraId="54C9F1FF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Scalar Invariance</w:t>
            </w:r>
          </w:p>
        </w:tc>
        <w:tc>
          <w:tcPr>
            <w:tcW w:w="1901" w:type="dxa"/>
          </w:tcPr>
          <w:p w14:paraId="62559E00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45.08 (9) p&lt;0.001</w:t>
            </w:r>
          </w:p>
        </w:tc>
        <w:tc>
          <w:tcPr>
            <w:tcW w:w="906" w:type="dxa"/>
          </w:tcPr>
          <w:p w14:paraId="099B4217" w14:textId="0A2117CC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688" w:type="dxa"/>
          </w:tcPr>
          <w:p w14:paraId="244328E6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2</w:t>
            </w:r>
          </w:p>
        </w:tc>
        <w:tc>
          <w:tcPr>
            <w:tcW w:w="666" w:type="dxa"/>
          </w:tcPr>
          <w:p w14:paraId="3F84D067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772" w:type="dxa"/>
          </w:tcPr>
          <w:p w14:paraId="653BD8E1" w14:textId="25E7E7A5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</w:t>
            </w:r>
            <w:r w:rsidR="00F70D32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66" w:type="dxa"/>
          </w:tcPr>
          <w:p w14:paraId="43FC2B4C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18017.46</w:t>
            </w:r>
          </w:p>
        </w:tc>
        <w:tc>
          <w:tcPr>
            <w:tcW w:w="1288" w:type="dxa"/>
          </w:tcPr>
          <w:p w14:paraId="3C15CA3E" w14:textId="77777777" w:rsidR="00A071A9" w:rsidRPr="00992F3E" w:rsidRDefault="00A071A9" w:rsidP="0050007B">
            <w:pPr>
              <w:pStyle w:val="Listeavsnitt"/>
              <w:numPr>
                <w:ilvl w:val="0"/>
                <w:numId w:val="6"/>
              </w:num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C7FC0" w:rsidRPr="00992F3E" w14:paraId="25666284" w14:textId="77777777" w:rsidTr="0036534D">
        <w:trPr>
          <w:jc w:val="center"/>
        </w:trPr>
        <w:tc>
          <w:tcPr>
            <w:tcW w:w="2470" w:type="dxa"/>
            <w:tcBorders>
              <w:bottom w:val="single" w:sz="4" w:space="0" w:color="auto"/>
            </w:tcBorders>
          </w:tcPr>
          <w:p w14:paraId="32B606BD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 Residual Invariance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0C2D4094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48.34 (12) p&lt;0.001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3F131EEB" w14:textId="15C9DCDF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5B95FD34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8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241F99F2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977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B619B86" w14:textId="3D53646B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0.0</w:t>
            </w:r>
            <w:r w:rsidR="006D6B5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A984FE1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18001.4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03D294D" w14:textId="77777777" w:rsidR="00A071A9" w:rsidRPr="00992F3E" w:rsidRDefault="00A071A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Accepted</w:t>
            </w:r>
          </w:p>
        </w:tc>
      </w:tr>
      <w:tr w:rsidR="00A071A9" w:rsidRPr="003162A2" w14:paraId="5A6D28AF" w14:textId="77777777" w:rsidTr="0036534D">
        <w:trPr>
          <w:jc w:val="center"/>
        </w:trPr>
        <w:tc>
          <w:tcPr>
            <w:tcW w:w="9657" w:type="dxa"/>
            <w:gridSpan w:val="8"/>
            <w:tcBorders>
              <w:top w:val="single" w:sz="4" w:space="0" w:color="auto"/>
            </w:tcBorders>
          </w:tcPr>
          <w:p w14:paraId="63DE18E0" w14:textId="77777777" w:rsidR="00A071A9" w:rsidRPr="00992F3E" w:rsidRDefault="00A071A9" w:rsidP="00432CA9">
            <w:pPr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>* Freed the time invariant factor loading for item Comfortable</w:t>
            </w:r>
          </w:p>
        </w:tc>
      </w:tr>
    </w:tbl>
    <w:p w14:paraId="44F3917B" w14:textId="77777777" w:rsidR="00BF76CB" w:rsidRDefault="00BF76CB" w:rsidP="00BF76CB">
      <w:pPr>
        <w:spacing w:line="240" w:lineRule="auto"/>
        <w:rPr>
          <w:b/>
          <w:bCs/>
          <w:lang w:val="en-US"/>
        </w:rPr>
      </w:pPr>
    </w:p>
    <w:p w14:paraId="597EE869" w14:textId="0D1BCE5B" w:rsidR="00D12075" w:rsidRPr="00BF76CB" w:rsidRDefault="005B36B6" w:rsidP="00BF76CB">
      <w:pPr>
        <w:spacing w:line="240" w:lineRule="auto"/>
        <w:jc w:val="center"/>
        <w:rPr>
          <w:u w:val="single"/>
          <w:lang w:val="en-US"/>
        </w:rPr>
      </w:pPr>
      <w:r w:rsidRPr="00BF76CB">
        <w:rPr>
          <w:u w:val="single"/>
          <w:lang w:val="en-US"/>
        </w:rPr>
        <w:t>Final model fit</w:t>
      </w:r>
      <w:r w:rsidR="000B4AF7" w:rsidRPr="00BF76CB">
        <w:rPr>
          <w:u w:val="single"/>
          <w:lang w:val="en-US"/>
        </w:rPr>
        <w:t>s</w:t>
      </w:r>
    </w:p>
    <w:tbl>
      <w:tblPr>
        <w:tblStyle w:val="Tabellrutenet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912"/>
        <w:gridCol w:w="906"/>
        <w:gridCol w:w="666"/>
        <w:gridCol w:w="666"/>
        <w:gridCol w:w="772"/>
      </w:tblGrid>
      <w:tr w:rsidR="004116C3" w:rsidRPr="003162A2" w14:paraId="582CFB33" w14:textId="77777777" w:rsidTr="00BB79FF">
        <w:trPr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7EB64A62" w14:textId="7B6DACCE" w:rsidR="004116C3" w:rsidRPr="00BB79FF" w:rsidRDefault="004116C3" w:rsidP="004116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 xml:space="preserve">Table S2. </w:t>
            </w:r>
            <w:r w:rsidR="00FA2BDE" w:rsidRPr="00BB79FF">
              <w:rPr>
                <w:sz w:val="20"/>
                <w:szCs w:val="20"/>
                <w:lang w:val="en-US"/>
              </w:rPr>
              <w:t>Unadjusted u</w:t>
            </w:r>
            <w:r w:rsidRPr="00BB79FF">
              <w:rPr>
                <w:sz w:val="20"/>
                <w:szCs w:val="20"/>
                <w:lang w:val="en-US"/>
              </w:rPr>
              <w:t>nivariate 2W-LCS models</w:t>
            </w:r>
          </w:p>
        </w:tc>
      </w:tr>
      <w:tr w:rsidR="004116C3" w:rsidRPr="00BB79FF" w14:paraId="3BE62938" w14:textId="77777777" w:rsidTr="00BB79F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95AE6A" w14:textId="316C8DEB" w:rsidR="004116C3" w:rsidRPr="00BB79FF" w:rsidRDefault="004116C3" w:rsidP="004116C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0C40B" w14:textId="2F78B899" w:rsidR="004116C3" w:rsidRPr="00BB79FF" w:rsidRDefault="00D729DF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D729DF">
              <w:rPr>
                <w:sz w:val="20"/>
                <w:szCs w:val="20"/>
                <w:lang w:val="en-US"/>
              </w:rPr>
              <w:t>χ²</w:t>
            </w:r>
            <w:r w:rsidR="00FA2BDE" w:rsidRPr="00BB79FF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4116C3" w:rsidRPr="00BB79FF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4116C3" w:rsidRPr="00BB79FF"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7DA1EE" w14:textId="2D7A1F5D" w:rsidR="004116C3" w:rsidRPr="00BB79FF" w:rsidRDefault="004116C3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9E953" w14:textId="1D202ECE" w:rsidR="004116C3" w:rsidRPr="00BB79FF" w:rsidRDefault="004116C3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8E207" w14:textId="76B05605" w:rsidR="004116C3" w:rsidRPr="00BB79FF" w:rsidRDefault="004116C3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440E52" w14:textId="65E0FF11" w:rsidR="004116C3" w:rsidRPr="00BB79FF" w:rsidRDefault="004116C3" w:rsidP="0050007B">
            <w:pPr>
              <w:jc w:val="center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SRMR</w:t>
            </w:r>
          </w:p>
        </w:tc>
      </w:tr>
      <w:tr w:rsidR="004116C3" w:rsidRPr="00BB79FF" w14:paraId="48F8A2AC" w14:textId="77777777" w:rsidTr="00BB79F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0ADB947" w14:textId="15769DB2" w:rsidR="004116C3" w:rsidRPr="00BB79FF" w:rsidRDefault="004116C3" w:rsidP="004116C3">
            <w:pPr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Psychological distr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A9CC42" w14:textId="21ABEC59" w:rsidR="004116C3" w:rsidRPr="00BB79FF" w:rsidRDefault="004116C3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205.21</w:t>
            </w:r>
            <w:r w:rsidR="00FA2BDE" w:rsidRPr="00BB79FF">
              <w:rPr>
                <w:sz w:val="20"/>
                <w:szCs w:val="20"/>
                <w:lang w:val="en-US"/>
              </w:rPr>
              <w:t xml:space="preserve"> </w:t>
            </w:r>
            <w:r w:rsidRPr="00BB79FF">
              <w:rPr>
                <w:sz w:val="20"/>
                <w:szCs w:val="20"/>
                <w:lang w:val="en-US"/>
              </w:rPr>
              <w:t>(37), p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0DD64C" w14:textId="0232179D" w:rsidR="004116C3" w:rsidRPr="00BB79FF" w:rsidRDefault="004116C3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E2DEAC" w14:textId="76E7F767" w:rsidR="004116C3" w:rsidRPr="00BB79FF" w:rsidRDefault="004116C3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56E1D" w14:textId="446DCCB7" w:rsidR="004116C3" w:rsidRPr="00BB79FF" w:rsidRDefault="004116C3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E0B4D" w14:textId="7EBE1C0F" w:rsidR="004116C3" w:rsidRPr="00BB79FF" w:rsidRDefault="004116C3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35</w:t>
            </w:r>
          </w:p>
        </w:tc>
      </w:tr>
      <w:tr w:rsidR="004116C3" w:rsidRPr="00BB79FF" w14:paraId="3883C291" w14:textId="77777777" w:rsidTr="00BB79FF">
        <w:trPr>
          <w:jc w:val="center"/>
        </w:trPr>
        <w:tc>
          <w:tcPr>
            <w:tcW w:w="0" w:type="auto"/>
          </w:tcPr>
          <w:p w14:paraId="058576CE" w14:textId="028C841E" w:rsidR="004116C3" w:rsidRPr="00BB79FF" w:rsidRDefault="004116C3" w:rsidP="004116C3">
            <w:pPr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0" w:type="auto"/>
          </w:tcPr>
          <w:p w14:paraId="6C2B79E6" w14:textId="578A7768" w:rsidR="004116C3" w:rsidRPr="00BB79FF" w:rsidRDefault="00FA2BDE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4.52 (3), p&lt;0.001</w:t>
            </w:r>
          </w:p>
        </w:tc>
        <w:tc>
          <w:tcPr>
            <w:tcW w:w="0" w:type="auto"/>
          </w:tcPr>
          <w:p w14:paraId="5AF06E2E" w14:textId="05D19377" w:rsidR="004116C3" w:rsidRPr="00BB79FF" w:rsidRDefault="00FA2BDE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</w:tcPr>
          <w:p w14:paraId="54BFBDD7" w14:textId="477E6A88" w:rsidR="004116C3" w:rsidRPr="00BB79FF" w:rsidRDefault="00FA2BDE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</w:tcPr>
          <w:p w14:paraId="5AE2C6DB" w14:textId="5477CB29" w:rsidR="004116C3" w:rsidRPr="00BB79FF" w:rsidRDefault="00FA2BDE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</w:t>
            </w:r>
            <w:r w:rsidR="002024CF" w:rsidRPr="00BB79FF">
              <w:rPr>
                <w:sz w:val="20"/>
                <w:szCs w:val="20"/>
                <w:lang w:val="en-US"/>
              </w:rPr>
              <w:t>998</w:t>
            </w:r>
          </w:p>
        </w:tc>
        <w:tc>
          <w:tcPr>
            <w:tcW w:w="0" w:type="auto"/>
          </w:tcPr>
          <w:p w14:paraId="48F3B306" w14:textId="1FBEE728" w:rsidR="004116C3" w:rsidRPr="00BB79FF" w:rsidRDefault="002024CF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11</w:t>
            </w:r>
          </w:p>
        </w:tc>
      </w:tr>
      <w:tr w:rsidR="004116C3" w:rsidRPr="00BB79FF" w14:paraId="6051EFC5" w14:textId="77777777" w:rsidTr="00BB79FF">
        <w:trPr>
          <w:jc w:val="center"/>
        </w:trPr>
        <w:tc>
          <w:tcPr>
            <w:tcW w:w="0" w:type="auto"/>
          </w:tcPr>
          <w:p w14:paraId="31CC0FF1" w14:textId="63B52D31" w:rsidR="004116C3" w:rsidRPr="00BB79FF" w:rsidRDefault="004116C3" w:rsidP="004116C3">
            <w:pPr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Family cohesion</w:t>
            </w:r>
          </w:p>
        </w:tc>
        <w:tc>
          <w:tcPr>
            <w:tcW w:w="0" w:type="auto"/>
          </w:tcPr>
          <w:p w14:paraId="7C8C4D2A" w14:textId="7D6FDC6F" w:rsidR="004116C3" w:rsidRPr="00BB79FF" w:rsidRDefault="002024CF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32.56 (11), p&lt;0.001</w:t>
            </w:r>
          </w:p>
        </w:tc>
        <w:tc>
          <w:tcPr>
            <w:tcW w:w="0" w:type="auto"/>
          </w:tcPr>
          <w:p w14:paraId="2D794270" w14:textId="5686D2AA" w:rsidR="004116C3" w:rsidRPr="00BB79FF" w:rsidRDefault="000E3A4B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0" w:type="auto"/>
          </w:tcPr>
          <w:p w14:paraId="1FF69808" w14:textId="384B3E53" w:rsidR="004116C3" w:rsidRPr="00BB79FF" w:rsidRDefault="000E3A4B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92</w:t>
            </w:r>
          </w:p>
        </w:tc>
        <w:tc>
          <w:tcPr>
            <w:tcW w:w="0" w:type="auto"/>
          </w:tcPr>
          <w:p w14:paraId="52334079" w14:textId="28845F45" w:rsidR="004116C3" w:rsidRPr="00BB79FF" w:rsidRDefault="000E3A4B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89</w:t>
            </w:r>
          </w:p>
        </w:tc>
        <w:tc>
          <w:tcPr>
            <w:tcW w:w="0" w:type="auto"/>
          </w:tcPr>
          <w:p w14:paraId="133D4C6F" w14:textId="285D5185" w:rsidR="004116C3" w:rsidRPr="00BB79FF" w:rsidRDefault="000E3A4B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46</w:t>
            </w:r>
          </w:p>
        </w:tc>
      </w:tr>
      <w:tr w:rsidR="004116C3" w:rsidRPr="00BB79FF" w14:paraId="342D84BE" w14:textId="77777777" w:rsidTr="00BB79FF">
        <w:trPr>
          <w:jc w:val="center"/>
        </w:trPr>
        <w:tc>
          <w:tcPr>
            <w:tcW w:w="0" w:type="auto"/>
          </w:tcPr>
          <w:p w14:paraId="42685399" w14:textId="389396C8" w:rsidR="004116C3" w:rsidRPr="00BB79FF" w:rsidRDefault="004116C3" w:rsidP="004116C3">
            <w:pPr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Teacher support</w:t>
            </w:r>
          </w:p>
        </w:tc>
        <w:tc>
          <w:tcPr>
            <w:tcW w:w="0" w:type="auto"/>
          </w:tcPr>
          <w:p w14:paraId="375BF82A" w14:textId="0F00B755" w:rsidR="004116C3" w:rsidRPr="00BB79FF" w:rsidRDefault="00D44204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992F3E">
              <w:rPr>
                <w:sz w:val="20"/>
                <w:szCs w:val="20"/>
                <w:lang w:val="en-US"/>
              </w:rPr>
              <w:t xml:space="preserve">80.20 </w:t>
            </w:r>
            <w:r w:rsidR="000E3A4B" w:rsidRPr="00BB79FF">
              <w:rPr>
                <w:sz w:val="20"/>
                <w:szCs w:val="20"/>
                <w:lang w:val="en-US"/>
              </w:rPr>
              <w:t>(25), p&lt;0.001</w:t>
            </w:r>
          </w:p>
        </w:tc>
        <w:tc>
          <w:tcPr>
            <w:tcW w:w="0" w:type="auto"/>
          </w:tcPr>
          <w:p w14:paraId="5E4C2618" w14:textId="2DE9C3BD" w:rsidR="004116C3" w:rsidRPr="00BB79FF" w:rsidRDefault="000E3A4B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</w:t>
            </w:r>
            <w:r w:rsidR="00CA2B29" w:rsidRPr="00BB79FF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14:paraId="2A5E4175" w14:textId="73A467E7" w:rsidR="004116C3" w:rsidRPr="00BB79FF" w:rsidRDefault="00CA2B2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0" w:type="auto"/>
          </w:tcPr>
          <w:p w14:paraId="7D01FE11" w14:textId="0E25CEC4" w:rsidR="004116C3" w:rsidRPr="00BB79FF" w:rsidRDefault="00CA2B2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85</w:t>
            </w:r>
          </w:p>
        </w:tc>
        <w:tc>
          <w:tcPr>
            <w:tcW w:w="0" w:type="auto"/>
          </w:tcPr>
          <w:p w14:paraId="507CC6D7" w14:textId="0B843E84" w:rsidR="004116C3" w:rsidRPr="00BB79FF" w:rsidRDefault="00CA2B2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2</w:t>
            </w:r>
            <w:r w:rsidR="00CB5692">
              <w:rPr>
                <w:sz w:val="20"/>
                <w:szCs w:val="20"/>
                <w:lang w:val="en-US"/>
              </w:rPr>
              <w:t>4</w:t>
            </w:r>
          </w:p>
        </w:tc>
      </w:tr>
      <w:tr w:rsidR="004116C3" w:rsidRPr="00BB79FF" w14:paraId="51CE2451" w14:textId="77777777" w:rsidTr="00BB79F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77B2D08" w14:textId="1FC87100" w:rsidR="004116C3" w:rsidRPr="00BB79FF" w:rsidRDefault="00D00ABD" w:rsidP="004116C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er</w:t>
            </w:r>
            <w:r w:rsidR="004116C3" w:rsidRPr="00BB79FF">
              <w:rPr>
                <w:sz w:val="20"/>
                <w:szCs w:val="20"/>
                <w:lang w:val="en-US"/>
              </w:rPr>
              <w:t xml:space="preserve">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7B7C13" w14:textId="61AD612D" w:rsidR="004116C3" w:rsidRPr="00BB79FF" w:rsidRDefault="00CA2B2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48.34 (12), 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3BB98" w14:textId="7A80F47D" w:rsidR="004116C3" w:rsidRPr="00BB79FF" w:rsidRDefault="00CA2B2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509621" w14:textId="4F4AE37E" w:rsidR="004116C3" w:rsidRPr="00BB79FF" w:rsidRDefault="00CA2B2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C36A5" w14:textId="5B5375E2" w:rsidR="004116C3" w:rsidRPr="00BB79FF" w:rsidRDefault="00CA2B2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9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93CCC" w14:textId="2DE01D2F" w:rsidR="004116C3" w:rsidRPr="00BB79FF" w:rsidRDefault="00CA2B29" w:rsidP="0050007B">
            <w:pPr>
              <w:jc w:val="right"/>
              <w:rPr>
                <w:sz w:val="20"/>
                <w:szCs w:val="20"/>
                <w:lang w:val="en-US"/>
              </w:rPr>
            </w:pPr>
            <w:r w:rsidRPr="00BB79FF">
              <w:rPr>
                <w:sz w:val="20"/>
                <w:szCs w:val="20"/>
                <w:lang w:val="en-US"/>
              </w:rPr>
              <w:t>0.0</w:t>
            </w:r>
            <w:r w:rsidR="00CB5692">
              <w:rPr>
                <w:sz w:val="20"/>
                <w:szCs w:val="20"/>
                <w:lang w:val="en-US"/>
              </w:rPr>
              <w:t>22</w:t>
            </w:r>
          </w:p>
        </w:tc>
      </w:tr>
    </w:tbl>
    <w:p w14:paraId="038C7553" w14:textId="77777777" w:rsidR="00D12075" w:rsidRDefault="00D12075" w:rsidP="00B1354D">
      <w:pPr>
        <w:spacing w:line="240" w:lineRule="auto"/>
        <w:jc w:val="center"/>
        <w:rPr>
          <w:b/>
          <w:bCs/>
          <w:lang w:val="en-US"/>
        </w:rPr>
      </w:pPr>
    </w:p>
    <w:tbl>
      <w:tblPr>
        <w:tblStyle w:val="Tabellrutenet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84"/>
        <w:gridCol w:w="1082"/>
        <w:gridCol w:w="795"/>
        <w:gridCol w:w="795"/>
        <w:gridCol w:w="922"/>
      </w:tblGrid>
      <w:tr w:rsidR="00313708" w:rsidRPr="003162A2" w14:paraId="4C53193A" w14:textId="77777777" w:rsidTr="10FD408B">
        <w:trPr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71906A83" w14:textId="594E549E" w:rsidR="00945EDC" w:rsidRPr="00313708" w:rsidRDefault="00945EDC" w:rsidP="001C421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Table S</w:t>
            </w:r>
            <w:r w:rsidR="00EF3320" w:rsidRPr="00313708">
              <w:rPr>
                <w:sz w:val="20"/>
                <w:szCs w:val="20"/>
                <w:lang w:val="en-US"/>
              </w:rPr>
              <w:t>3</w:t>
            </w:r>
            <w:r w:rsidRPr="00313708">
              <w:rPr>
                <w:sz w:val="20"/>
                <w:szCs w:val="20"/>
                <w:lang w:val="en-US"/>
              </w:rPr>
              <w:t>. Adjusted univariate 2W-LCS models</w:t>
            </w:r>
            <w:r w:rsidR="00C015F2" w:rsidRPr="00313708">
              <w:rPr>
                <w:sz w:val="20"/>
                <w:szCs w:val="20"/>
                <w:lang w:val="en-US"/>
              </w:rPr>
              <w:t xml:space="preserve"> predicting change</w:t>
            </w:r>
          </w:p>
        </w:tc>
      </w:tr>
      <w:tr w:rsidR="000C1A70" w:rsidRPr="00313708" w14:paraId="4BD50436" w14:textId="77777777" w:rsidTr="10FD408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FBA6CE" w14:textId="77777777" w:rsidR="00945EDC" w:rsidRPr="00313708" w:rsidRDefault="00945EDC" w:rsidP="001C42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AF36C" w14:textId="5E81B58A" w:rsidR="00945EDC" w:rsidRPr="00313708" w:rsidRDefault="00D729DF" w:rsidP="00236B5A">
            <w:pPr>
              <w:jc w:val="center"/>
              <w:rPr>
                <w:sz w:val="20"/>
                <w:szCs w:val="20"/>
                <w:lang w:val="en-US"/>
              </w:rPr>
            </w:pPr>
            <w:r w:rsidRPr="00D729DF">
              <w:rPr>
                <w:sz w:val="20"/>
                <w:szCs w:val="20"/>
                <w:lang w:val="en-US"/>
              </w:rPr>
              <w:t>χ²</w:t>
            </w:r>
            <w:r w:rsidR="00945EDC" w:rsidRPr="00313708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945EDC" w:rsidRPr="00313708"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92DC1" w14:textId="328732BA" w:rsidR="00945EDC" w:rsidRPr="00313708" w:rsidRDefault="00945EDC" w:rsidP="00236B5A">
            <w:pPr>
              <w:jc w:val="center"/>
              <w:rPr>
                <w:sz w:val="20"/>
                <w:szCs w:val="20"/>
                <w:lang w:val="en-US"/>
              </w:rPr>
            </w:pPr>
            <w:r w:rsidRPr="10FD408B">
              <w:rPr>
                <w:sz w:val="20"/>
                <w:szCs w:val="20"/>
                <w:lang w:val="en-US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D35CF" w14:textId="77777777" w:rsidR="00945EDC" w:rsidRPr="00313708" w:rsidRDefault="00945EDC" w:rsidP="00236B5A">
            <w:pPr>
              <w:jc w:val="center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600DF" w14:textId="77777777" w:rsidR="00945EDC" w:rsidRPr="00313708" w:rsidRDefault="00945EDC" w:rsidP="00236B5A">
            <w:pPr>
              <w:jc w:val="center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C271B" w14:textId="77777777" w:rsidR="00945EDC" w:rsidRPr="00313708" w:rsidRDefault="00945EDC" w:rsidP="00236B5A">
            <w:pPr>
              <w:jc w:val="center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SRMR</w:t>
            </w:r>
          </w:p>
        </w:tc>
      </w:tr>
      <w:tr w:rsidR="000C1A70" w:rsidRPr="00313708" w14:paraId="0F63A3CB" w14:textId="77777777" w:rsidTr="10FD408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60F5772" w14:textId="77777777" w:rsidR="00945EDC" w:rsidRPr="00313708" w:rsidRDefault="00945EDC" w:rsidP="001C421F">
            <w:pPr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Psychological distr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A835C" w14:textId="2A36EF63" w:rsidR="00945EDC" w:rsidRPr="00313708" w:rsidRDefault="00CB4B21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340.11 (62), p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E3D2F" w14:textId="51E52B90" w:rsidR="00945EDC" w:rsidRPr="00313708" w:rsidRDefault="00235942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E08F7" w14:textId="567C4F8A" w:rsidR="00945EDC" w:rsidRPr="00313708" w:rsidRDefault="00313708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0.9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AE438" w14:textId="31BF9BF2" w:rsidR="00945EDC" w:rsidRPr="00313708" w:rsidRDefault="00313708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0.9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1EED1" w14:textId="2A0BB82A" w:rsidR="00945EDC" w:rsidRPr="00313708" w:rsidRDefault="00313708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0.042</w:t>
            </w:r>
          </w:p>
        </w:tc>
      </w:tr>
      <w:tr w:rsidR="000C1A70" w:rsidRPr="00313708" w14:paraId="0CB20B48" w14:textId="77777777" w:rsidTr="10FD408B">
        <w:trPr>
          <w:jc w:val="center"/>
        </w:trPr>
        <w:tc>
          <w:tcPr>
            <w:tcW w:w="0" w:type="auto"/>
          </w:tcPr>
          <w:p w14:paraId="7C8F4A61" w14:textId="77777777" w:rsidR="00945EDC" w:rsidRPr="00313708" w:rsidRDefault="00945EDC" w:rsidP="001C421F">
            <w:pPr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0" w:type="auto"/>
          </w:tcPr>
          <w:p w14:paraId="20256ED1" w14:textId="7CC36E0F" w:rsidR="00945EDC" w:rsidRPr="00313708" w:rsidRDefault="00CB4B21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17.88 (</w:t>
            </w:r>
            <w:r w:rsidR="009753C4" w:rsidRPr="00313708">
              <w:rPr>
                <w:sz w:val="20"/>
                <w:szCs w:val="20"/>
                <w:lang w:val="en-US"/>
              </w:rPr>
              <w:t>10)</w:t>
            </w:r>
            <w:r w:rsidRPr="00313708">
              <w:rPr>
                <w:sz w:val="20"/>
                <w:szCs w:val="20"/>
                <w:lang w:val="en-US"/>
              </w:rPr>
              <w:t>, p&lt;0.001</w:t>
            </w:r>
          </w:p>
        </w:tc>
        <w:tc>
          <w:tcPr>
            <w:tcW w:w="0" w:type="auto"/>
          </w:tcPr>
          <w:p w14:paraId="5718F9E7" w14:textId="21D1C0E9" w:rsidR="00945EDC" w:rsidRPr="00313708" w:rsidRDefault="005A2DCE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</w:tcPr>
          <w:p w14:paraId="7437F2AC" w14:textId="70D2F9DD" w:rsidR="00945EDC" w:rsidRPr="00313708" w:rsidRDefault="00A956A5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</w:t>
            </w:r>
          </w:p>
        </w:tc>
        <w:tc>
          <w:tcPr>
            <w:tcW w:w="0" w:type="auto"/>
          </w:tcPr>
          <w:p w14:paraId="2165B5EF" w14:textId="27205115" w:rsidR="00945EDC" w:rsidRPr="00313708" w:rsidRDefault="00A956A5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3</w:t>
            </w:r>
          </w:p>
        </w:tc>
        <w:tc>
          <w:tcPr>
            <w:tcW w:w="0" w:type="auto"/>
          </w:tcPr>
          <w:p w14:paraId="560158A1" w14:textId="4A91738E" w:rsidR="00945EDC" w:rsidRPr="00313708" w:rsidRDefault="00A956A5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</w:tr>
      <w:tr w:rsidR="000C1A70" w:rsidRPr="00313708" w14:paraId="0FB4E9B2" w14:textId="77777777" w:rsidTr="10FD408B">
        <w:trPr>
          <w:jc w:val="center"/>
        </w:trPr>
        <w:tc>
          <w:tcPr>
            <w:tcW w:w="0" w:type="auto"/>
          </w:tcPr>
          <w:p w14:paraId="25678720" w14:textId="77777777" w:rsidR="00945EDC" w:rsidRPr="00313708" w:rsidRDefault="00945EDC" w:rsidP="001C421F">
            <w:pPr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Family cohesion</w:t>
            </w:r>
          </w:p>
        </w:tc>
        <w:tc>
          <w:tcPr>
            <w:tcW w:w="0" w:type="auto"/>
          </w:tcPr>
          <w:p w14:paraId="0FB7926C" w14:textId="255A77CD" w:rsidR="00945EDC" w:rsidRPr="00313708" w:rsidRDefault="009753C4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61.01 (24), p&lt;0.001</w:t>
            </w:r>
          </w:p>
        </w:tc>
        <w:tc>
          <w:tcPr>
            <w:tcW w:w="0" w:type="auto"/>
          </w:tcPr>
          <w:p w14:paraId="1078EAC4" w14:textId="57BA4882" w:rsidR="00945EDC" w:rsidRPr="00313708" w:rsidRDefault="00367EB4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0" w:type="auto"/>
          </w:tcPr>
          <w:p w14:paraId="09D31728" w14:textId="2DB35DCB" w:rsidR="00945EDC" w:rsidRPr="00313708" w:rsidRDefault="003D3F15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8</w:t>
            </w:r>
          </w:p>
        </w:tc>
        <w:tc>
          <w:tcPr>
            <w:tcW w:w="0" w:type="auto"/>
          </w:tcPr>
          <w:p w14:paraId="022C049E" w14:textId="4AA44665" w:rsidR="00945EDC" w:rsidRPr="00313708" w:rsidRDefault="003D3F15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4</w:t>
            </w:r>
          </w:p>
        </w:tc>
        <w:tc>
          <w:tcPr>
            <w:tcW w:w="0" w:type="auto"/>
          </w:tcPr>
          <w:p w14:paraId="6DB9E5E1" w14:textId="1F58F58D" w:rsidR="00945EDC" w:rsidRPr="00313708" w:rsidRDefault="003D3F15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486C4A">
              <w:rPr>
                <w:sz w:val="20"/>
                <w:szCs w:val="20"/>
                <w:lang w:val="en-US"/>
              </w:rPr>
              <w:t>28</w:t>
            </w:r>
          </w:p>
        </w:tc>
      </w:tr>
      <w:tr w:rsidR="000C1A70" w:rsidRPr="00313708" w14:paraId="11A8D8D4" w14:textId="77777777" w:rsidTr="10FD408B">
        <w:trPr>
          <w:jc w:val="center"/>
        </w:trPr>
        <w:tc>
          <w:tcPr>
            <w:tcW w:w="0" w:type="auto"/>
          </w:tcPr>
          <w:p w14:paraId="2A760CEF" w14:textId="77777777" w:rsidR="00945EDC" w:rsidRPr="00313708" w:rsidRDefault="00945EDC" w:rsidP="001C421F">
            <w:pPr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Teacher support</w:t>
            </w:r>
          </w:p>
        </w:tc>
        <w:tc>
          <w:tcPr>
            <w:tcW w:w="0" w:type="auto"/>
          </w:tcPr>
          <w:p w14:paraId="0DDAFA4E" w14:textId="45816D2B" w:rsidR="00945EDC" w:rsidRPr="00313708" w:rsidRDefault="009753C4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141.77 (44), p&lt;0.001</w:t>
            </w:r>
          </w:p>
        </w:tc>
        <w:tc>
          <w:tcPr>
            <w:tcW w:w="0" w:type="auto"/>
          </w:tcPr>
          <w:p w14:paraId="24C12EC5" w14:textId="10BF5D98" w:rsidR="00945EDC" w:rsidRPr="00313708" w:rsidRDefault="00112A47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0" w:type="auto"/>
          </w:tcPr>
          <w:p w14:paraId="222C0A65" w14:textId="7EE79E17" w:rsidR="00945EDC" w:rsidRPr="00313708" w:rsidRDefault="00112A47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C2555C">
              <w:rPr>
                <w:sz w:val="20"/>
                <w:szCs w:val="20"/>
                <w:lang w:val="en-US"/>
              </w:rPr>
              <w:t>978</w:t>
            </w:r>
          </w:p>
        </w:tc>
        <w:tc>
          <w:tcPr>
            <w:tcW w:w="0" w:type="auto"/>
          </w:tcPr>
          <w:p w14:paraId="0E977B78" w14:textId="24C1594B" w:rsidR="00945EDC" w:rsidRPr="00313708" w:rsidRDefault="00C2555C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4</w:t>
            </w:r>
          </w:p>
        </w:tc>
        <w:tc>
          <w:tcPr>
            <w:tcW w:w="0" w:type="auto"/>
          </w:tcPr>
          <w:p w14:paraId="6468559A" w14:textId="1152C2FB" w:rsidR="00945EDC" w:rsidRPr="00313708" w:rsidRDefault="00C2555C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</w:tr>
      <w:tr w:rsidR="000C1A70" w:rsidRPr="00313708" w14:paraId="444DAE97" w14:textId="77777777" w:rsidTr="10FD408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592F55D" w14:textId="42F5586E" w:rsidR="00945EDC" w:rsidRPr="00313708" w:rsidRDefault="00D00ABD" w:rsidP="001C42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er</w:t>
            </w:r>
            <w:r w:rsidR="00945EDC" w:rsidRPr="00313708">
              <w:rPr>
                <w:sz w:val="20"/>
                <w:szCs w:val="20"/>
                <w:lang w:val="en-US"/>
              </w:rPr>
              <w:t xml:space="preserve">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BBB0A" w14:textId="19EEB3B4" w:rsidR="00945EDC" w:rsidRPr="00313708" w:rsidRDefault="009753C4" w:rsidP="00D3377F">
            <w:pPr>
              <w:jc w:val="right"/>
              <w:rPr>
                <w:sz w:val="20"/>
                <w:szCs w:val="20"/>
                <w:lang w:val="en-US"/>
              </w:rPr>
            </w:pPr>
            <w:r w:rsidRPr="00313708">
              <w:rPr>
                <w:sz w:val="20"/>
                <w:szCs w:val="20"/>
                <w:lang w:val="en-US"/>
              </w:rPr>
              <w:t>118.7</w:t>
            </w:r>
            <w:r w:rsidR="00854314">
              <w:rPr>
                <w:sz w:val="20"/>
                <w:szCs w:val="20"/>
                <w:lang w:val="en-US"/>
              </w:rPr>
              <w:t>7</w:t>
            </w:r>
            <w:r w:rsidRPr="00313708">
              <w:rPr>
                <w:sz w:val="20"/>
                <w:szCs w:val="20"/>
                <w:lang w:val="en-US"/>
              </w:rPr>
              <w:t xml:space="preserve"> (25), 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A348B3" w14:textId="0F37C6A6" w:rsidR="00945EDC" w:rsidRPr="00313708" w:rsidRDefault="00854314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8BB3F" w14:textId="2E329657" w:rsidR="00945EDC" w:rsidRPr="00313708" w:rsidRDefault="00854314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A4068D" w14:textId="302C12C7" w:rsidR="00945EDC" w:rsidRPr="00313708" w:rsidRDefault="00854314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C1E93" w14:textId="1A9DE53E" w:rsidR="00945EDC" w:rsidRPr="00313708" w:rsidRDefault="00854314" w:rsidP="00D3377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9815E4">
              <w:rPr>
                <w:sz w:val="20"/>
                <w:szCs w:val="20"/>
                <w:lang w:val="en-US"/>
              </w:rPr>
              <w:t>30</w:t>
            </w:r>
          </w:p>
        </w:tc>
      </w:tr>
      <w:tr w:rsidR="00945EDC" w:rsidRPr="003162A2" w14:paraId="1963D260" w14:textId="77777777" w:rsidTr="10FD408B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1E6355C5" w14:textId="1AB73A94" w:rsidR="00816B83" w:rsidRDefault="00816B83" w:rsidP="00BD270B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="003464E3" w:rsidRPr="00313708">
              <w:rPr>
                <w:sz w:val="20"/>
                <w:szCs w:val="20"/>
                <w:lang w:val="en-US"/>
              </w:rPr>
              <w:t>Sex, parental education level, and age</w:t>
            </w:r>
            <w:r w:rsidR="00052DA7">
              <w:rPr>
                <w:sz w:val="20"/>
                <w:szCs w:val="20"/>
                <w:lang w:val="en-US"/>
              </w:rPr>
              <w:t xml:space="preserve"> were included as covariates for</w:t>
            </w:r>
            <w:r w:rsidR="003464E3" w:rsidRPr="00313708">
              <w:rPr>
                <w:sz w:val="20"/>
                <w:szCs w:val="20"/>
                <w:lang w:val="en-US"/>
              </w:rPr>
              <w:t xml:space="preserve"> the latent variable at T1. </w:t>
            </w:r>
          </w:p>
          <w:p w14:paraId="283521F1" w14:textId="3FF042CF" w:rsidR="00945EDC" w:rsidRPr="00313708" w:rsidRDefault="00052DA7" w:rsidP="00BD27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 </w:t>
            </w:r>
            <w:r w:rsidR="000C1A70">
              <w:rPr>
                <w:sz w:val="20"/>
                <w:szCs w:val="20"/>
                <w:lang w:val="en-US"/>
              </w:rPr>
              <w:t>latent change score was regressed on s</w:t>
            </w:r>
            <w:r w:rsidR="003464E3" w:rsidRPr="00313708">
              <w:rPr>
                <w:sz w:val="20"/>
                <w:szCs w:val="20"/>
                <w:lang w:val="en-US"/>
              </w:rPr>
              <w:t>ex and parental education level</w:t>
            </w:r>
            <w:r w:rsidR="000C1A70">
              <w:rPr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5193E6C7" w14:textId="77777777" w:rsidR="000B4AF7" w:rsidRDefault="000B4AF7" w:rsidP="00B1354D">
      <w:pPr>
        <w:spacing w:line="240" w:lineRule="auto"/>
        <w:jc w:val="center"/>
        <w:rPr>
          <w:b/>
          <w:bCs/>
          <w:lang w:val="en-US"/>
        </w:rPr>
      </w:pPr>
    </w:p>
    <w:tbl>
      <w:tblPr>
        <w:tblStyle w:val="Tabellrutenet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2012"/>
        <w:gridCol w:w="906"/>
        <w:gridCol w:w="666"/>
        <w:gridCol w:w="666"/>
        <w:gridCol w:w="772"/>
      </w:tblGrid>
      <w:tr w:rsidR="00150705" w:rsidRPr="003162A2" w14:paraId="3564E7F8" w14:textId="77777777" w:rsidTr="00150705">
        <w:trPr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E420274" w14:textId="303DFB6F" w:rsidR="00B72824" w:rsidRPr="00202C00" w:rsidRDefault="00150705" w:rsidP="001C421F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B72824" w:rsidRPr="00202C00">
              <w:rPr>
                <w:sz w:val="20"/>
                <w:szCs w:val="20"/>
                <w:lang w:val="en-US"/>
              </w:rPr>
              <w:t>able S</w:t>
            </w:r>
            <w:r w:rsidR="005A4B8E">
              <w:rPr>
                <w:sz w:val="20"/>
                <w:szCs w:val="20"/>
                <w:lang w:val="en-US"/>
              </w:rPr>
              <w:t>4</w:t>
            </w:r>
            <w:r w:rsidR="00B72824" w:rsidRPr="00202C00">
              <w:rPr>
                <w:sz w:val="20"/>
                <w:szCs w:val="20"/>
                <w:lang w:val="en-US"/>
              </w:rPr>
              <w:t>. Model fit for multivariate 2W-LCS models</w:t>
            </w:r>
          </w:p>
        </w:tc>
      </w:tr>
      <w:tr w:rsidR="00B72824" w:rsidRPr="00202C00" w14:paraId="4C6F2E1D" w14:textId="77777777" w:rsidTr="0015070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23E809" w14:textId="77777777" w:rsidR="00B72824" w:rsidRPr="00202C00" w:rsidRDefault="00B72824" w:rsidP="001C42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89A465" w14:textId="2787EE25" w:rsidR="00B72824" w:rsidRPr="00202C00" w:rsidRDefault="00D729DF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D729DF">
              <w:rPr>
                <w:sz w:val="20"/>
                <w:szCs w:val="20"/>
                <w:lang w:val="en-US"/>
              </w:rPr>
              <w:t>χ²</w:t>
            </w:r>
            <w:r w:rsidR="00B72824" w:rsidRPr="00202C00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72824" w:rsidRPr="00202C00"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48BBC" w14:textId="646A1C9C" w:rsidR="00B72824" w:rsidRPr="00202C00" w:rsidRDefault="00B72824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18B5B" w14:textId="77777777" w:rsidR="00B72824" w:rsidRPr="00202C00" w:rsidRDefault="00B72824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BF6A7" w14:textId="77777777" w:rsidR="00B72824" w:rsidRPr="00202C00" w:rsidRDefault="00B72824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24147" w14:textId="77777777" w:rsidR="00B72824" w:rsidRPr="00202C00" w:rsidRDefault="00B72824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SRMR</w:t>
            </w:r>
          </w:p>
        </w:tc>
      </w:tr>
      <w:tr w:rsidR="00161291" w:rsidRPr="00202C00" w14:paraId="6730FAC6" w14:textId="77777777" w:rsidTr="001507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048E8E6" w14:textId="3BF3913D" w:rsidR="00161291" w:rsidRPr="00202C00" w:rsidRDefault="00161291" w:rsidP="00161291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Family cohesion and psychological distr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1B9BA4" w14:textId="578E1A25" w:rsidR="00161291" w:rsidRPr="00202C00" w:rsidRDefault="00161291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569.26 (146), p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EC57D" w14:textId="0E133F5F" w:rsidR="00161291" w:rsidRPr="00202C00" w:rsidRDefault="00161291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AF6E5" w14:textId="445DE49A" w:rsidR="00161291" w:rsidRPr="00202C00" w:rsidRDefault="00161291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</w:t>
            </w:r>
            <w:r w:rsidR="0040701A" w:rsidRPr="00202C00">
              <w:rPr>
                <w:sz w:val="20"/>
                <w:szCs w:val="20"/>
                <w:lang w:val="en-US"/>
              </w:rPr>
              <w:t>9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BE88A7" w14:textId="30777640" w:rsidR="00161291" w:rsidRPr="00202C00" w:rsidRDefault="0040701A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9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8D6A39" w14:textId="13609A1E" w:rsidR="00161291" w:rsidRPr="00202C00" w:rsidRDefault="0040701A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04</w:t>
            </w:r>
            <w:r w:rsidR="006127B4">
              <w:rPr>
                <w:sz w:val="20"/>
                <w:szCs w:val="20"/>
                <w:lang w:val="en-US"/>
              </w:rPr>
              <w:t>4</w:t>
            </w:r>
          </w:p>
        </w:tc>
      </w:tr>
      <w:tr w:rsidR="00161291" w:rsidRPr="00202C00" w14:paraId="0311A891" w14:textId="77777777" w:rsidTr="00150705">
        <w:trPr>
          <w:jc w:val="center"/>
        </w:trPr>
        <w:tc>
          <w:tcPr>
            <w:tcW w:w="0" w:type="auto"/>
          </w:tcPr>
          <w:p w14:paraId="5D11779D" w14:textId="49D13E9F" w:rsidR="00161291" w:rsidRPr="00202C00" w:rsidRDefault="00161291" w:rsidP="00161291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Family cohesion and loneliness</w:t>
            </w:r>
          </w:p>
        </w:tc>
        <w:tc>
          <w:tcPr>
            <w:tcW w:w="0" w:type="auto"/>
          </w:tcPr>
          <w:p w14:paraId="02269B47" w14:textId="341EC662" w:rsidR="00161291" w:rsidRPr="00202C00" w:rsidRDefault="0040701A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152.14 (</w:t>
            </w:r>
            <w:r w:rsidR="0023626E" w:rsidRPr="00202C00">
              <w:rPr>
                <w:sz w:val="20"/>
                <w:szCs w:val="20"/>
                <w:lang w:val="en-US"/>
              </w:rPr>
              <w:t>58)</w:t>
            </w:r>
            <w:r w:rsidRPr="00202C00">
              <w:rPr>
                <w:sz w:val="20"/>
                <w:szCs w:val="20"/>
                <w:lang w:val="en-US"/>
              </w:rPr>
              <w:t>, p&lt;0.001</w:t>
            </w:r>
          </w:p>
        </w:tc>
        <w:tc>
          <w:tcPr>
            <w:tcW w:w="0" w:type="auto"/>
          </w:tcPr>
          <w:p w14:paraId="1E1FB315" w14:textId="07B75891" w:rsidR="00161291" w:rsidRPr="00202C00" w:rsidRDefault="0023626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0" w:type="auto"/>
          </w:tcPr>
          <w:p w14:paraId="412600A0" w14:textId="55B4ECA1" w:rsidR="00161291" w:rsidRPr="00202C00" w:rsidRDefault="0023626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982</w:t>
            </w:r>
          </w:p>
        </w:tc>
        <w:tc>
          <w:tcPr>
            <w:tcW w:w="0" w:type="auto"/>
          </w:tcPr>
          <w:p w14:paraId="69F2DC5B" w14:textId="11EE0B1A" w:rsidR="00161291" w:rsidRPr="00202C00" w:rsidRDefault="0023626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977</w:t>
            </w:r>
          </w:p>
        </w:tc>
        <w:tc>
          <w:tcPr>
            <w:tcW w:w="0" w:type="auto"/>
          </w:tcPr>
          <w:p w14:paraId="24FC6DEB" w14:textId="600DF578" w:rsidR="00161291" w:rsidRPr="00202C00" w:rsidRDefault="0023626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0</w:t>
            </w:r>
            <w:r w:rsidR="007C5C1F">
              <w:rPr>
                <w:sz w:val="20"/>
                <w:szCs w:val="20"/>
                <w:lang w:val="en-US"/>
              </w:rPr>
              <w:t>34</w:t>
            </w:r>
          </w:p>
        </w:tc>
      </w:tr>
      <w:tr w:rsidR="00161291" w:rsidRPr="00202C00" w14:paraId="4E7337CF" w14:textId="77777777" w:rsidTr="00150705">
        <w:trPr>
          <w:jc w:val="center"/>
        </w:trPr>
        <w:tc>
          <w:tcPr>
            <w:tcW w:w="0" w:type="auto"/>
          </w:tcPr>
          <w:p w14:paraId="577C6E22" w14:textId="1C8A7D3B" w:rsidR="00161291" w:rsidRPr="00202C00" w:rsidRDefault="00161291" w:rsidP="00161291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Teacher support and psychological distress</w:t>
            </w:r>
          </w:p>
        </w:tc>
        <w:tc>
          <w:tcPr>
            <w:tcW w:w="0" w:type="auto"/>
          </w:tcPr>
          <w:p w14:paraId="5B99F5AE" w14:textId="29770086" w:rsidR="00161291" w:rsidRPr="00202C00" w:rsidRDefault="00C9378F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643.90 (186), p&lt;0.001</w:t>
            </w:r>
          </w:p>
        </w:tc>
        <w:tc>
          <w:tcPr>
            <w:tcW w:w="0" w:type="auto"/>
          </w:tcPr>
          <w:p w14:paraId="3C72F133" w14:textId="1F52C95A" w:rsidR="00161291" w:rsidRPr="00202C00" w:rsidRDefault="00C9378F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0" w:type="auto"/>
          </w:tcPr>
          <w:p w14:paraId="209BF4F7" w14:textId="65D9B9E1" w:rsidR="00161291" w:rsidRPr="00202C00" w:rsidRDefault="00C9378F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960</w:t>
            </w:r>
          </w:p>
        </w:tc>
        <w:tc>
          <w:tcPr>
            <w:tcW w:w="0" w:type="auto"/>
          </w:tcPr>
          <w:p w14:paraId="1A116D7E" w14:textId="45A81AD4" w:rsidR="00161291" w:rsidRPr="00202C00" w:rsidRDefault="00C9378F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955</w:t>
            </w:r>
          </w:p>
        </w:tc>
        <w:tc>
          <w:tcPr>
            <w:tcW w:w="0" w:type="auto"/>
          </w:tcPr>
          <w:p w14:paraId="29A2325F" w14:textId="44F44513" w:rsidR="00161291" w:rsidRPr="00202C00" w:rsidRDefault="00C9378F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0.042</w:t>
            </w:r>
          </w:p>
        </w:tc>
      </w:tr>
      <w:tr w:rsidR="00161291" w:rsidRPr="00202C00" w14:paraId="044539A2" w14:textId="77777777" w:rsidTr="00150705">
        <w:trPr>
          <w:jc w:val="center"/>
        </w:trPr>
        <w:tc>
          <w:tcPr>
            <w:tcW w:w="0" w:type="auto"/>
          </w:tcPr>
          <w:p w14:paraId="3530DD1C" w14:textId="0FB4B59C" w:rsidR="00161291" w:rsidRPr="00202C00" w:rsidRDefault="00161291" w:rsidP="00161291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Teacher support and loneliness</w:t>
            </w:r>
          </w:p>
        </w:tc>
        <w:tc>
          <w:tcPr>
            <w:tcW w:w="0" w:type="auto"/>
          </w:tcPr>
          <w:p w14:paraId="2E9F5E01" w14:textId="10D1D64C" w:rsidR="00161291" w:rsidRPr="00202C00" w:rsidRDefault="00202C00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600C3A">
              <w:rPr>
                <w:sz w:val="20"/>
                <w:szCs w:val="20"/>
                <w:lang w:val="en-US"/>
              </w:rPr>
              <w:t>210.84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8B1D80">
              <w:rPr>
                <w:sz w:val="20"/>
                <w:szCs w:val="20"/>
                <w:lang w:val="en-US"/>
              </w:rPr>
              <w:t>86)</w:t>
            </w:r>
            <w:r w:rsidRPr="00600C3A">
              <w:rPr>
                <w:sz w:val="20"/>
                <w:szCs w:val="20"/>
                <w:lang w:val="en-US"/>
              </w:rPr>
              <w:t>, p&lt;0.001</w:t>
            </w:r>
          </w:p>
        </w:tc>
        <w:tc>
          <w:tcPr>
            <w:tcW w:w="0" w:type="auto"/>
          </w:tcPr>
          <w:p w14:paraId="32E6163E" w14:textId="4EFEE790" w:rsidR="00161291" w:rsidRPr="00202C00" w:rsidRDefault="008B1D80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0" w:type="auto"/>
          </w:tcPr>
          <w:p w14:paraId="3FF0261C" w14:textId="7E8694EC" w:rsidR="00161291" w:rsidRPr="00202C00" w:rsidRDefault="008B1D80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1</w:t>
            </w:r>
          </w:p>
        </w:tc>
        <w:tc>
          <w:tcPr>
            <w:tcW w:w="0" w:type="auto"/>
          </w:tcPr>
          <w:p w14:paraId="7AF2D4FD" w14:textId="573DA02B" w:rsidR="00161291" w:rsidRPr="00202C00" w:rsidRDefault="008B1D80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8</w:t>
            </w:r>
          </w:p>
        </w:tc>
        <w:tc>
          <w:tcPr>
            <w:tcW w:w="0" w:type="auto"/>
          </w:tcPr>
          <w:p w14:paraId="50E1DF6D" w14:textId="7E6C3076" w:rsidR="00161291" w:rsidRPr="00202C00" w:rsidRDefault="008B1D80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</w:t>
            </w:r>
          </w:p>
        </w:tc>
      </w:tr>
      <w:tr w:rsidR="00161291" w:rsidRPr="00202C00" w14:paraId="65FBE0DB" w14:textId="77777777" w:rsidTr="00150705">
        <w:trPr>
          <w:jc w:val="center"/>
        </w:trPr>
        <w:tc>
          <w:tcPr>
            <w:tcW w:w="0" w:type="auto"/>
          </w:tcPr>
          <w:p w14:paraId="6EC0B7F1" w14:textId="0FE4F1CF" w:rsidR="00161291" w:rsidRPr="00202C00" w:rsidRDefault="006D555C" w:rsidP="001612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er</w:t>
            </w:r>
            <w:r w:rsidR="00161291" w:rsidRPr="00202C00">
              <w:rPr>
                <w:sz w:val="20"/>
                <w:szCs w:val="20"/>
                <w:lang w:val="en-US"/>
              </w:rPr>
              <w:t xml:space="preserve"> support and psychological distress</w:t>
            </w:r>
          </w:p>
        </w:tc>
        <w:tc>
          <w:tcPr>
            <w:tcW w:w="0" w:type="auto"/>
          </w:tcPr>
          <w:p w14:paraId="725D8C50" w14:textId="0CB8E7A6" w:rsidR="00161291" w:rsidRPr="00202C00" w:rsidRDefault="008B1D80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600C3A">
              <w:rPr>
                <w:sz w:val="20"/>
                <w:szCs w:val="20"/>
                <w:lang w:val="en-US"/>
              </w:rPr>
              <w:t>583.66</w:t>
            </w:r>
            <w:r>
              <w:rPr>
                <w:sz w:val="20"/>
                <w:szCs w:val="20"/>
                <w:lang w:val="en-US"/>
              </w:rPr>
              <w:t xml:space="preserve"> (147)</w:t>
            </w:r>
            <w:r w:rsidRPr="00600C3A">
              <w:rPr>
                <w:sz w:val="20"/>
                <w:szCs w:val="20"/>
                <w:lang w:val="en-US"/>
              </w:rPr>
              <w:t>, p&lt;0.001</w:t>
            </w:r>
          </w:p>
        </w:tc>
        <w:tc>
          <w:tcPr>
            <w:tcW w:w="0" w:type="auto"/>
          </w:tcPr>
          <w:p w14:paraId="09DCCB55" w14:textId="66A4F34B" w:rsidR="00161291" w:rsidRPr="00202C00" w:rsidRDefault="008B1D80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</w:tcPr>
          <w:p w14:paraId="76712F80" w14:textId="65C91E15" w:rsidR="00161291" w:rsidRPr="00202C00" w:rsidRDefault="00792C04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2</w:t>
            </w:r>
          </w:p>
        </w:tc>
        <w:tc>
          <w:tcPr>
            <w:tcW w:w="0" w:type="auto"/>
          </w:tcPr>
          <w:p w14:paraId="6F384778" w14:textId="7F5A168A" w:rsidR="00161291" w:rsidRPr="00202C00" w:rsidRDefault="00792C04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5</w:t>
            </w:r>
          </w:p>
        </w:tc>
        <w:tc>
          <w:tcPr>
            <w:tcW w:w="0" w:type="auto"/>
          </w:tcPr>
          <w:p w14:paraId="5D1ABE1A" w14:textId="575CC888" w:rsidR="00161291" w:rsidRPr="00202C00" w:rsidRDefault="00792C04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  <w:r w:rsidR="00ED6647">
              <w:rPr>
                <w:sz w:val="20"/>
                <w:szCs w:val="20"/>
                <w:lang w:val="en-US"/>
              </w:rPr>
              <w:t>1</w:t>
            </w:r>
          </w:p>
        </w:tc>
      </w:tr>
      <w:tr w:rsidR="00161291" w:rsidRPr="00202C00" w14:paraId="35DEDBC8" w14:textId="77777777" w:rsidTr="0015070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5B942A8" w14:textId="5C64F8E3" w:rsidR="00161291" w:rsidRPr="00202C00" w:rsidRDefault="006D555C" w:rsidP="001612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er</w:t>
            </w:r>
            <w:r w:rsidR="00161291" w:rsidRPr="00202C00">
              <w:rPr>
                <w:sz w:val="20"/>
                <w:szCs w:val="20"/>
                <w:lang w:val="en-US"/>
              </w:rPr>
              <w:t xml:space="preserve"> support and loneli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3EDABA" w14:textId="1F9A1E9D" w:rsidR="00161291" w:rsidRPr="00202C00" w:rsidRDefault="00792C04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600C3A">
              <w:rPr>
                <w:sz w:val="20"/>
                <w:szCs w:val="20"/>
                <w:lang w:val="en-US"/>
              </w:rPr>
              <w:t>180.75</w:t>
            </w:r>
            <w:r>
              <w:rPr>
                <w:sz w:val="20"/>
                <w:szCs w:val="20"/>
                <w:lang w:val="en-US"/>
              </w:rPr>
              <w:t xml:space="preserve"> (59)</w:t>
            </w:r>
            <w:r w:rsidRPr="00600C3A">
              <w:rPr>
                <w:sz w:val="20"/>
                <w:szCs w:val="20"/>
                <w:lang w:val="en-US"/>
              </w:rPr>
              <w:t>, 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A1E83" w14:textId="24C8CD27" w:rsidR="00161291" w:rsidRPr="00202C00" w:rsidRDefault="00792C04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5154B2" w14:textId="5190ABD3" w:rsidR="00161291" w:rsidRPr="00202C00" w:rsidRDefault="00160146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AE09F" w14:textId="02199337" w:rsidR="00161291" w:rsidRPr="00202C00" w:rsidRDefault="00160146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7F0D5" w14:textId="64ACC902" w:rsidR="00161291" w:rsidRPr="00202C00" w:rsidRDefault="00160146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6B0987">
              <w:rPr>
                <w:sz w:val="20"/>
                <w:szCs w:val="20"/>
                <w:lang w:val="en-US"/>
              </w:rPr>
              <w:t>35</w:t>
            </w:r>
          </w:p>
        </w:tc>
      </w:tr>
      <w:tr w:rsidR="00150705" w:rsidRPr="003162A2" w14:paraId="4B1768A5" w14:textId="77777777" w:rsidTr="00150705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808A6FC" w14:textId="673C1194" w:rsidR="00160146" w:rsidRDefault="00816B83" w:rsidP="001C421F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="00202C00" w:rsidRPr="00202C00">
              <w:rPr>
                <w:sz w:val="20"/>
                <w:szCs w:val="20"/>
                <w:lang w:val="en-US"/>
              </w:rPr>
              <w:t xml:space="preserve">Sex, parental education level, and age were included as covariates for the latent variable at T1. </w:t>
            </w:r>
          </w:p>
          <w:p w14:paraId="6CD88FF4" w14:textId="3640302E" w:rsidR="00B72824" w:rsidRPr="00202C00" w:rsidRDefault="00202C00" w:rsidP="001C421F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Sex was included as a covariate for the latent change score.</w:t>
            </w:r>
          </w:p>
        </w:tc>
      </w:tr>
    </w:tbl>
    <w:p w14:paraId="5EBDA852" w14:textId="4B599BF6" w:rsidR="00BF76CB" w:rsidRPr="003162A2" w:rsidRDefault="00BF76CB">
      <w:pPr>
        <w:rPr>
          <w:lang w:val="en-US"/>
        </w:rPr>
      </w:pPr>
    </w:p>
    <w:tbl>
      <w:tblPr>
        <w:tblStyle w:val="Tabellrutenett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2012"/>
        <w:gridCol w:w="906"/>
        <w:gridCol w:w="666"/>
        <w:gridCol w:w="666"/>
        <w:gridCol w:w="772"/>
        <w:gridCol w:w="923"/>
      </w:tblGrid>
      <w:tr w:rsidR="00A50D4E" w:rsidRPr="003162A2" w14:paraId="6569749D" w14:textId="17AD4E90" w:rsidTr="001A176F">
        <w:trPr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DDA2925" w14:textId="4570C5FB" w:rsidR="00A50D4E" w:rsidRPr="00202C00" w:rsidRDefault="00A50D4E" w:rsidP="001C421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lastRenderedPageBreak/>
              <w:t>Table S</w:t>
            </w:r>
            <w:r>
              <w:rPr>
                <w:sz w:val="20"/>
                <w:szCs w:val="20"/>
                <w:lang w:val="en-US"/>
              </w:rPr>
              <w:t>5</w:t>
            </w:r>
            <w:r w:rsidRPr="00126AAC">
              <w:rPr>
                <w:sz w:val="20"/>
                <w:szCs w:val="20"/>
                <w:lang w:val="en-US"/>
              </w:rPr>
              <w:t>. Model fit for the multi-group analyses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EAB9611" w14:textId="77777777" w:rsidR="00A50D4E" w:rsidRPr="00126AAC" w:rsidRDefault="00A50D4E" w:rsidP="001C421F">
            <w:pPr>
              <w:rPr>
                <w:sz w:val="20"/>
                <w:szCs w:val="20"/>
                <w:lang w:val="en-US"/>
              </w:rPr>
            </w:pPr>
          </w:p>
        </w:tc>
      </w:tr>
      <w:tr w:rsidR="00A50D4E" w:rsidRPr="00202C00" w14:paraId="7F1822DD" w14:textId="4499BB88" w:rsidTr="0092296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B94C3" w14:textId="77777777" w:rsidR="00A50D4E" w:rsidRPr="00202C00" w:rsidRDefault="00A50D4E" w:rsidP="001C42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76BBA1" w14:textId="1057303C" w:rsidR="00A50D4E" w:rsidRPr="00202C00" w:rsidRDefault="00A50D4E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D729DF">
              <w:rPr>
                <w:sz w:val="20"/>
                <w:szCs w:val="20"/>
                <w:lang w:val="en-US"/>
              </w:rPr>
              <w:t>χ²</w:t>
            </w:r>
            <w:r w:rsidRPr="00202C00">
              <w:rPr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202C00">
              <w:rPr>
                <w:sz w:val="20"/>
                <w:szCs w:val="20"/>
                <w:lang w:val="en-US"/>
              </w:rPr>
              <w:t>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8F191" w14:textId="55D88648" w:rsidR="00A50D4E" w:rsidRPr="00202C00" w:rsidRDefault="00A50D4E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283EF7" w14:textId="77777777" w:rsidR="00A50D4E" w:rsidRPr="00202C00" w:rsidRDefault="00A50D4E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0443CD" w14:textId="77777777" w:rsidR="00A50D4E" w:rsidRPr="00202C00" w:rsidRDefault="00A50D4E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T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9E08C" w14:textId="77777777" w:rsidR="00A50D4E" w:rsidRPr="00202C00" w:rsidRDefault="00A50D4E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SRMR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8BC297F" w14:textId="3653BD0C" w:rsidR="00A50D4E" w:rsidRPr="00202C00" w:rsidRDefault="00A50D4E" w:rsidP="00A50D4E">
            <w:pPr>
              <w:jc w:val="center"/>
              <w:rPr>
                <w:sz w:val="20"/>
                <w:szCs w:val="20"/>
                <w:lang w:val="en-US"/>
              </w:rPr>
            </w:pPr>
            <w:r w:rsidRPr="00D729DF">
              <w:rPr>
                <w:sz w:val="20"/>
                <w:szCs w:val="20"/>
                <w:lang w:val="en-US"/>
              </w:rPr>
              <w:t>χ²</w:t>
            </w:r>
            <w:r w:rsidRPr="00202C00">
              <w:rPr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202C00">
              <w:rPr>
                <w:sz w:val="20"/>
                <w:szCs w:val="20"/>
                <w:lang w:val="en-US"/>
              </w:rPr>
              <w:t>(df)</w:t>
            </w:r>
          </w:p>
        </w:tc>
      </w:tr>
      <w:tr w:rsidR="00A50D4E" w:rsidRPr="003162A2" w14:paraId="69636347" w14:textId="37CD24CE" w:rsidTr="0092296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BFE677A" w14:textId="77777777" w:rsidR="00A50D4E" w:rsidRPr="00202C00" w:rsidRDefault="00A50D4E" w:rsidP="001C421F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Family cohesion and psychological distr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D4A270" w14:textId="5E6B31E5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88AD6" w14:textId="7F363A65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32004" w14:textId="48F1CC44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0FFF10" w14:textId="59771873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B8D8D6" w14:textId="0EBF3C40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5409BB71" w14:textId="77777777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50D4E" w:rsidRPr="00202C00" w14:paraId="2938C2D1" w14:textId="7A4C5457" w:rsidTr="0092296D">
        <w:trPr>
          <w:jc w:val="center"/>
        </w:trPr>
        <w:tc>
          <w:tcPr>
            <w:tcW w:w="0" w:type="auto"/>
          </w:tcPr>
          <w:p w14:paraId="72B42088" w14:textId="60C1A345" w:rsidR="00A50D4E" w:rsidRPr="00202C00" w:rsidRDefault="00A50D4E" w:rsidP="007950EE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Constrained</w:t>
            </w:r>
          </w:p>
        </w:tc>
        <w:tc>
          <w:tcPr>
            <w:tcW w:w="0" w:type="auto"/>
          </w:tcPr>
          <w:p w14:paraId="0350E404" w14:textId="57182B84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>801.35</w:t>
            </w:r>
            <w:r>
              <w:rPr>
                <w:sz w:val="20"/>
                <w:szCs w:val="20"/>
                <w:lang w:val="en-US"/>
              </w:rPr>
              <w:t xml:space="preserve"> (285)</w:t>
            </w:r>
            <w:r w:rsidRPr="00126AAC">
              <w:rPr>
                <w:sz w:val="20"/>
                <w:szCs w:val="20"/>
                <w:lang w:val="en-US"/>
              </w:rPr>
              <w:t xml:space="preserve">, </w:t>
            </w:r>
            <w:r w:rsidRPr="00802F81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26AAC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5148226D" w14:textId="554A431D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</w:tcPr>
          <w:p w14:paraId="575D998C" w14:textId="1CFD9969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8</w:t>
            </w:r>
          </w:p>
        </w:tc>
        <w:tc>
          <w:tcPr>
            <w:tcW w:w="0" w:type="auto"/>
          </w:tcPr>
          <w:p w14:paraId="3CD87A8F" w14:textId="47F31DDF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4</w:t>
            </w:r>
          </w:p>
        </w:tc>
        <w:tc>
          <w:tcPr>
            <w:tcW w:w="0" w:type="auto"/>
          </w:tcPr>
          <w:p w14:paraId="57E28C9A" w14:textId="54CDCDDA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923" w:type="dxa"/>
          </w:tcPr>
          <w:p w14:paraId="5D4C8411" w14:textId="58AAF513" w:rsidR="00A50D4E" w:rsidRDefault="00613CFD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5 (1),</w:t>
            </w:r>
          </w:p>
        </w:tc>
      </w:tr>
      <w:tr w:rsidR="00A50D4E" w:rsidRPr="00202C00" w14:paraId="3C5E8CEF" w14:textId="4E98682C" w:rsidTr="0092296D">
        <w:trPr>
          <w:jc w:val="center"/>
        </w:trPr>
        <w:tc>
          <w:tcPr>
            <w:tcW w:w="0" w:type="auto"/>
          </w:tcPr>
          <w:p w14:paraId="0D0ED930" w14:textId="7FA18473" w:rsidR="00A50D4E" w:rsidRPr="00202C00" w:rsidRDefault="00A50D4E" w:rsidP="007950EE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Unconstrained</w:t>
            </w:r>
          </w:p>
        </w:tc>
        <w:tc>
          <w:tcPr>
            <w:tcW w:w="0" w:type="auto"/>
          </w:tcPr>
          <w:p w14:paraId="0DAECB4D" w14:textId="765EF5DD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>796.40</w:t>
            </w:r>
            <w:r>
              <w:rPr>
                <w:sz w:val="20"/>
                <w:szCs w:val="20"/>
                <w:lang w:val="en-US"/>
              </w:rPr>
              <w:t xml:space="preserve"> (284)</w:t>
            </w:r>
            <w:r w:rsidRPr="00126AAC">
              <w:rPr>
                <w:sz w:val="20"/>
                <w:szCs w:val="20"/>
                <w:lang w:val="en-US"/>
              </w:rPr>
              <w:t xml:space="preserve">, </w:t>
            </w:r>
            <w:r w:rsidRPr="00802F81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26AAC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05B9F9AE" w14:textId="340B1F0A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</w:tcPr>
          <w:p w14:paraId="4AAC3E3C" w14:textId="29B290EF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8</w:t>
            </w:r>
          </w:p>
        </w:tc>
        <w:tc>
          <w:tcPr>
            <w:tcW w:w="0" w:type="auto"/>
          </w:tcPr>
          <w:p w14:paraId="4CDC5C36" w14:textId="426EF38C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4</w:t>
            </w:r>
          </w:p>
        </w:tc>
        <w:tc>
          <w:tcPr>
            <w:tcW w:w="0" w:type="auto"/>
          </w:tcPr>
          <w:p w14:paraId="3CCA6A58" w14:textId="358209B7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923" w:type="dxa"/>
          </w:tcPr>
          <w:p w14:paraId="47E15001" w14:textId="2F11CB24" w:rsidR="00A50D4E" w:rsidRPr="00613CFD" w:rsidRDefault="00613CFD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=0.028</w:t>
            </w:r>
          </w:p>
        </w:tc>
      </w:tr>
      <w:tr w:rsidR="00A50D4E" w:rsidRPr="00202C00" w14:paraId="26139FF0" w14:textId="0FE5F0BE" w:rsidTr="0092296D">
        <w:trPr>
          <w:jc w:val="center"/>
        </w:trPr>
        <w:tc>
          <w:tcPr>
            <w:tcW w:w="0" w:type="auto"/>
          </w:tcPr>
          <w:p w14:paraId="24E49D52" w14:textId="77777777" w:rsidR="00A50D4E" w:rsidRPr="00202C00" w:rsidRDefault="00A50D4E" w:rsidP="007950EE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Family cohesion and loneliness</w:t>
            </w:r>
          </w:p>
        </w:tc>
        <w:tc>
          <w:tcPr>
            <w:tcW w:w="0" w:type="auto"/>
          </w:tcPr>
          <w:p w14:paraId="7174164C" w14:textId="13BD14F9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8854B4" w14:textId="09A4D647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2630DE" w14:textId="53233B40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2D8652" w14:textId="223129F4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86D12E" w14:textId="62062E75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</w:tcPr>
          <w:p w14:paraId="03516E30" w14:textId="77777777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50D4E" w:rsidRPr="00202C00" w14:paraId="5DB8579E" w14:textId="3EE210F5" w:rsidTr="0092296D">
        <w:trPr>
          <w:jc w:val="center"/>
        </w:trPr>
        <w:tc>
          <w:tcPr>
            <w:tcW w:w="0" w:type="auto"/>
          </w:tcPr>
          <w:p w14:paraId="233CEE0C" w14:textId="1779668D" w:rsidR="00A50D4E" w:rsidRPr="00202C00" w:rsidRDefault="00A50D4E" w:rsidP="007950EE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Constrained</w:t>
            </w:r>
          </w:p>
        </w:tc>
        <w:tc>
          <w:tcPr>
            <w:tcW w:w="0" w:type="auto"/>
          </w:tcPr>
          <w:p w14:paraId="73851407" w14:textId="35487E45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>275.17</w:t>
            </w:r>
            <w:r>
              <w:rPr>
                <w:sz w:val="20"/>
                <w:szCs w:val="20"/>
                <w:lang w:val="en-US"/>
              </w:rPr>
              <w:t xml:space="preserve"> (117)</w:t>
            </w:r>
            <w:r w:rsidRPr="00126AAC">
              <w:rPr>
                <w:sz w:val="20"/>
                <w:szCs w:val="20"/>
                <w:lang w:val="en-US"/>
              </w:rPr>
              <w:t xml:space="preserve">, </w:t>
            </w:r>
            <w:r w:rsidR="00802F81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26AAC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535E504B" w14:textId="71556E7D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0" w:type="auto"/>
          </w:tcPr>
          <w:p w14:paraId="643B41E8" w14:textId="2BDB01D2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0" w:type="auto"/>
          </w:tcPr>
          <w:p w14:paraId="505C5A5D" w14:textId="296692A5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7</w:t>
            </w:r>
          </w:p>
        </w:tc>
        <w:tc>
          <w:tcPr>
            <w:tcW w:w="0" w:type="auto"/>
          </w:tcPr>
          <w:p w14:paraId="02039002" w14:textId="3DC9FAF4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923" w:type="dxa"/>
          </w:tcPr>
          <w:p w14:paraId="01B15695" w14:textId="4016061D" w:rsidR="00A50D4E" w:rsidRDefault="002029DD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8 (1)</w:t>
            </w:r>
            <w:r w:rsidR="002E4005">
              <w:rPr>
                <w:sz w:val="20"/>
                <w:szCs w:val="20"/>
                <w:lang w:val="en-US"/>
              </w:rPr>
              <w:t>,</w:t>
            </w:r>
          </w:p>
        </w:tc>
      </w:tr>
      <w:tr w:rsidR="00A50D4E" w:rsidRPr="00202C00" w14:paraId="64A3890D" w14:textId="207E0B09" w:rsidTr="0092296D">
        <w:trPr>
          <w:jc w:val="center"/>
        </w:trPr>
        <w:tc>
          <w:tcPr>
            <w:tcW w:w="0" w:type="auto"/>
          </w:tcPr>
          <w:p w14:paraId="43642CF7" w14:textId="275FF3A2" w:rsidR="00A50D4E" w:rsidRPr="00202C00" w:rsidRDefault="00A50D4E" w:rsidP="00D57E94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Unconstrained</w:t>
            </w:r>
          </w:p>
        </w:tc>
        <w:tc>
          <w:tcPr>
            <w:tcW w:w="0" w:type="auto"/>
          </w:tcPr>
          <w:p w14:paraId="751DE2A2" w14:textId="7AF9BF7B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>272.42</w:t>
            </w:r>
            <w:r>
              <w:rPr>
                <w:sz w:val="20"/>
                <w:szCs w:val="20"/>
                <w:lang w:val="en-US"/>
              </w:rPr>
              <w:t xml:space="preserve"> (116)</w:t>
            </w:r>
            <w:r w:rsidRPr="00126AAC">
              <w:rPr>
                <w:sz w:val="20"/>
                <w:szCs w:val="20"/>
                <w:lang w:val="en-US"/>
              </w:rPr>
              <w:t xml:space="preserve">, </w:t>
            </w:r>
            <w:r w:rsidRPr="00802F81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26AAC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168C5811" w14:textId="5772BA06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0" w:type="auto"/>
          </w:tcPr>
          <w:p w14:paraId="211B375B" w14:textId="292A45BD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1</w:t>
            </w:r>
          </w:p>
        </w:tc>
        <w:tc>
          <w:tcPr>
            <w:tcW w:w="0" w:type="auto"/>
          </w:tcPr>
          <w:p w14:paraId="2C2753DC" w14:textId="1C4B777B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7</w:t>
            </w:r>
          </w:p>
        </w:tc>
        <w:tc>
          <w:tcPr>
            <w:tcW w:w="0" w:type="auto"/>
          </w:tcPr>
          <w:p w14:paraId="7BC8E26E" w14:textId="1633766A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923" w:type="dxa"/>
          </w:tcPr>
          <w:p w14:paraId="1E7A21D0" w14:textId="75260158" w:rsidR="00A50D4E" w:rsidRPr="002029DD" w:rsidRDefault="002029DD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2029DD"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=0.095</w:t>
            </w:r>
          </w:p>
        </w:tc>
      </w:tr>
      <w:tr w:rsidR="00A50D4E" w:rsidRPr="003162A2" w14:paraId="74800FE3" w14:textId="7573F201" w:rsidTr="0092296D">
        <w:trPr>
          <w:jc w:val="center"/>
        </w:trPr>
        <w:tc>
          <w:tcPr>
            <w:tcW w:w="0" w:type="auto"/>
          </w:tcPr>
          <w:p w14:paraId="59EB85F0" w14:textId="77777777" w:rsidR="00A50D4E" w:rsidRPr="00202C00" w:rsidRDefault="00A50D4E" w:rsidP="00D57E94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Teacher support and psychological distress</w:t>
            </w:r>
          </w:p>
        </w:tc>
        <w:tc>
          <w:tcPr>
            <w:tcW w:w="0" w:type="auto"/>
          </w:tcPr>
          <w:p w14:paraId="3B7E3A87" w14:textId="5300798F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982DEC" w14:textId="1690FB2C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26B19F" w14:textId="1FF1B3F2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78D00B" w14:textId="43AB5BE8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D20113" w14:textId="02B061FA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</w:tcPr>
          <w:p w14:paraId="7C1810DD" w14:textId="77777777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50D4E" w:rsidRPr="00202C00" w14:paraId="0915C23C" w14:textId="7E946100" w:rsidTr="0092296D">
        <w:trPr>
          <w:jc w:val="center"/>
        </w:trPr>
        <w:tc>
          <w:tcPr>
            <w:tcW w:w="0" w:type="auto"/>
          </w:tcPr>
          <w:p w14:paraId="5F33CC81" w14:textId="1E45B61D" w:rsidR="00A50D4E" w:rsidRPr="00202C00" w:rsidRDefault="00A50D4E" w:rsidP="00D57E94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Constrained</w:t>
            </w:r>
          </w:p>
        </w:tc>
        <w:tc>
          <w:tcPr>
            <w:tcW w:w="0" w:type="auto"/>
          </w:tcPr>
          <w:p w14:paraId="61396560" w14:textId="679B0536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>887.21</w:t>
            </w:r>
            <w:r>
              <w:rPr>
                <w:sz w:val="20"/>
                <w:szCs w:val="20"/>
                <w:lang w:val="en-US"/>
              </w:rPr>
              <w:t xml:space="preserve"> (363)</w:t>
            </w:r>
            <w:r w:rsidRPr="00126AAC">
              <w:rPr>
                <w:sz w:val="20"/>
                <w:szCs w:val="20"/>
                <w:lang w:val="en-US"/>
              </w:rPr>
              <w:t xml:space="preserve">, </w:t>
            </w:r>
            <w:r w:rsidRPr="00802F81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26AAC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71F2FF05" w14:textId="1673B6C6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</w:tcPr>
          <w:p w14:paraId="122E5948" w14:textId="1DEF39C0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</w:tc>
        <w:tc>
          <w:tcPr>
            <w:tcW w:w="0" w:type="auto"/>
          </w:tcPr>
          <w:p w14:paraId="1723D961" w14:textId="48E26EB6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1</w:t>
            </w:r>
          </w:p>
        </w:tc>
        <w:tc>
          <w:tcPr>
            <w:tcW w:w="0" w:type="auto"/>
          </w:tcPr>
          <w:p w14:paraId="555716E2" w14:textId="7FE43A14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923" w:type="dxa"/>
          </w:tcPr>
          <w:p w14:paraId="1D5A43CC" w14:textId="27F569D1" w:rsidR="00A50D4E" w:rsidRDefault="001A176F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1 (1)</w:t>
            </w:r>
            <w:r w:rsidR="002E4005">
              <w:rPr>
                <w:sz w:val="20"/>
                <w:szCs w:val="20"/>
                <w:lang w:val="en-US"/>
              </w:rPr>
              <w:t>,</w:t>
            </w:r>
          </w:p>
        </w:tc>
      </w:tr>
      <w:tr w:rsidR="00A50D4E" w:rsidRPr="00202C00" w14:paraId="4293BA96" w14:textId="5B1F0959" w:rsidTr="0092296D">
        <w:trPr>
          <w:jc w:val="center"/>
        </w:trPr>
        <w:tc>
          <w:tcPr>
            <w:tcW w:w="0" w:type="auto"/>
          </w:tcPr>
          <w:p w14:paraId="64FE5193" w14:textId="736840A3" w:rsidR="00A50D4E" w:rsidRPr="00202C00" w:rsidRDefault="00A50D4E" w:rsidP="00106EE6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Unconstrained</w:t>
            </w:r>
          </w:p>
        </w:tc>
        <w:tc>
          <w:tcPr>
            <w:tcW w:w="0" w:type="auto"/>
          </w:tcPr>
          <w:p w14:paraId="0B8C5883" w14:textId="6B6747CC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>884.91</w:t>
            </w:r>
            <w:r>
              <w:rPr>
                <w:sz w:val="20"/>
                <w:szCs w:val="20"/>
                <w:lang w:val="en-US"/>
              </w:rPr>
              <w:t xml:space="preserve"> (362)</w:t>
            </w:r>
            <w:r w:rsidRPr="00126AAC">
              <w:rPr>
                <w:sz w:val="20"/>
                <w:szCs w:val="20"/>
                <w:lang w:val="en-US"/>
              </w:rPr>
              <w:t xml:space="preserve">, </w:t>
            </w:r>
            <w:r w:rsidRPr="00802F81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26AAC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222C407B" w14:textId="7BC2BC1D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</w:tcPr>
          <w:p w14:paraId="16B26C94" w14:textId="010AC3C2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4</w:t>
            </w:r>
          </w:p>
        </w:tc>
        <w:tc>
          <w:tcPr>
            <w:tcW w:w="0" w:type="auto"/>
          </w:tcPr>
          <w:p w14:paraId="55FC1E97" w14:textId="34D0BF85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1</w:t>
            </w:r>
          </w:p>
        </w:tc>
        <w:tc>
          <w:tcPr>
            <w:tcW w:w="0" w:type="auto"/>
          </w:tcPr>
          <w:p w14:paraId="442E62DE" w14:textId="47501979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923" w:type="dxa"/>
          </w:tcPr>
          <w:p w14:paraId="50B68AD3" w14:textId="6D053C4D" w:rsidR="00A50D4E" w:rsidRPr="001A176F" w:rsidRDefault="0092296D" w:rsidP="00A50D4E">
            <w:pPr>
              <w:jc w:val="right"/>
              <w:rPr>
                <w:sz w:val="20"/>
                <w:szCs w:val="20"/>
                <w:lang w:val="en-US"/>
              </w:rPr>
            </w:pPr>
            <w:r w:rsidRPr="0092296D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1A176F">
              <w:rPr>
                <w:sz w:val="20"/>
                <w:szCs w:val="20"/>
                <w:lang w:val="en-US"/>
              </w:rPr>
              <w:t>=0.128</w:t>
            </w:r>
          </w:p>
        </w:tc>
      </w:tr>
      <w:tr w:rsidR="00A50D4E" w:rsidRPr="00202C00" w14:paraId="57102B14" w14:textId="51B2700F" w:rsidTr="0092296D">
        <w:trPr>
          <w:jc w:val="center"/>
        </w:trPr>
        <w:tc>
          <w:tcPr>
            <w:tcW w:w="0" w:type="auto"/>
          </w:tcPr>
          <w:p w14:paraId="6FEE7D6F" w14:textId="77777777" w:rsidR="00A50D4E" w:rsidRPr="00202C00" w:rsidRDefault="00A50D4E" w:rsidP="00106EE6">
            <w:pPr>
              <w:rPr>
                <w:sz w:val="20"/>
                <w:szCs w:val="20"/>
                <w:lang w:val="en-US"/>
              </w:rPr>
            </w:pPr>
            <w:r w:rsidRPr="00202C00">
              <w:rPr>
                <w:sz w:val="20"/>
                <w:szCs w:val="20"/>
                <w:lang w:val="en-US"/>
              </w:rPr>
              <w:t>Teacher support and loneliness</w:t>
            </w:r>
          </w:p>
        </w:tc>
        <w:tc>
          <w:tcPr>
            <w:tcW w:w="0" w:type="auto"/>
          </w:tcPr>
          <w:p w14:paraId="2B4F02D6" w14:textId="5C24D95E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2C9ACB" w14:textId="5F33AA9B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3B296C" w14:textId="248A0D79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B0FF9C" w14:textId="5C5ADAD5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4AC263" w14:textId="54445417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</w:tcPr>
          <w:p w14:paraId="4581CD42" w14:textId="77777777" w:rsidR="00A50D4E" w:rsidRPr="00202C00" w:rsidRDefault="00A50D4E" w:rsidP="00A50D4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50D4E" w:rsidRPr="00202C00" w14:paraId="43E8C5E3" w14:textId="25C294CB" w:rsidTr="0092296D">
        <w:trPr>
          <w:jc w:val="center"/>
        </w:trPr>
        <w:tc>
          <w:tcPr>
            <w:tcW w:w="0" w:type="auto"/>
          </w:tcPr>
          <w:p w14:paraId="5DB9C5D5" w14:textId="2A0CDF8F" w:rsidR="00A50D4E" w:rsidRPr="00202C00" w:rsidRDefault="00A50D4E" w:rsidP="00106EE6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Constrained</w:t>
            </w:r>
          </w:p>
        </w:tc>
        <w:tc>
          <w:tcPr>
            <w:tcW w:w="0" w:type="auto"/>
          </w:tcPr>
          <w:p w14:paraId="3AE7716B" w14:textId="208C5C6A" w:rsidR="00A50D4E" w:rsidRPr="000D11DF" w:rsidRDefault="000D11DF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26.93 (171)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5BF6E512" w14:textId="065E1E12" w:rsidR="00A50D4E" w:rsidRPr="00202C00" w:rsidRDefault="000D11DF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0" w:type="auto"/>
          </w:tcPr>
          <w:p w14:paraId="29BEBD28" w14:textId="2980DD17" w:rsidR="00A50D4E" w:rsidRPr="00202C00" w:rsidRDefault="000D11DF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5F1AB3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</w:tcPr>
          <w:p w14:paraId="156B644D" w14:textId="65C304B7" w:rsidR="00A50D4E" w:rsidRPr="00202C00" w:rsidRDefault="005F1AB3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5</w:t>
            </w:r>
          </w:p>
        </w:tc>
        <w:tc>
          <w:tcPr>
            <w:tcW w:w="0" w:type="auto"/>
          </w:tcPr>
          <w:p w14:paraId="53F39D5C" w14:textId="339B41E7" w:rsidR="00A50D4E" w:rsidRPr="00202C00" w:rsidRDefault="005F1AB3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923" w:type="dxa"/>
          </w:tcPr>
          <w:p w14:paraId="34D300AB" w14:textId="0CE94441" w:rsidR="00A50D4E" w:rsidRDefault="00D372D0" w:rsidP="00A50D4E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 (1)</w:t>
            </w:r>
            <w:r w:rsidR="002E4005">
              <w:rPr>
                <w:sz w:val="20"/>
                <w:szCs w:val="20"/>
                <w:lang w:val="en-US"/>
              </w:rPr>
              <w:t>,</w:t>
            </w:r>
          </w:p>
        </w:tc>
      </w:tr>
      <w:tr w:rsidR="00767F0C" w:rsidRPr="00202C00" w14:paraId="2A1ECBD8" w14:textId="23F25367" w:rsidTr="0092296D">
        <w:trPr>
          <w:jc w:val="center"/>
        </w:trPr>
        <w:tc>
          <w:tcPr>
            <w:tcW w:w="0" w:type="auto"/>
          </w:tcPr>
          <w:p w14:paraId="77A9F591" w14:textId="4AE94970" w:rsidR="00767F0C" w:rsidRPr="00202C00" w:rsidRDefault="00767F0C" w:rsidP="00767F0C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Unconstrained</w:t>
            </w:r>
          </w:p>
        </w:tc>
        <w:tc>
          <w:tcPr>
            <w:tcW w:w="0" w:type="auto"/>
          </w:tcPr>
          <w:p w14:paraId="4E3EBEA6" w14:textId="1BFD91D1" w:rsidR="00767F0C" w:rsidRPr="00BA0C95" w:rsidRDefault="00BA5774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26.69 (170)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BA0C95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5824D3A0" w14:textId="3FB5BEDB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0" w:type="auto"/>
          </w:tcPr>
          <w:p w14:paraId="17D77B7E" w14:textId="3A67AFAD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6</w:t>
            </w:r>
          </w:p>
        </w:tc>
        <w:tc>
          <w:tcPr>
            <w:tcW w:w="0" w:type="auto"/>
          </w:tcPr>
          <w:p w14:paraId="40A9467F" w14:textId="36CB4AB4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5</w:t>
            </w:r>
          </w:p>
        </w:tc>
        <w:tc>
          <w:tcPr>
            <w:tcW w:w="0" w:type="auto"/>
          </w:tcPr>
          <w:p w14:paraId="3902590B" w14:textId="2FFDA07A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923" w:type="dxa"/>
          </w:tcPr>
          <w:p w14:paraId="22765F53" w14:textId="5FF29706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=0.753</w:t>
            </w:r>
          </w:p>
        </w:tc>
      </w:tr>
      <w:tr w:rsidR="00767F0C" w:rsidRPr="00202C00" w14:paraId="5C34A8FF" w14:textId="3F382F10" w:rsidTr="0092296D">
        <w:trPr>
          <w:jc w:val="center"/>
        </w:trPr>
        <w:tc>
          <w:tcPr>
            <w:tcW w:w="0" w:type="auto"/>
          </w:tcPr>
          <w:p w14:paraId="22517350" w14:textId="1332D508" w:rsidR="00767F0C" w:rsidRPr="00202C00" w:rsidRDefault="00767F0C" w:rsidP="00767F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er</w:t>
            </w:r>
            <w:r w:rsidRPr="00202C00">
              <w:rPr>
                <w:sz w:val="20"/>
                <w:szCs w:val="20"/>
                <w:lang w:val="en-US"/>
              </w:rPr>
              <w:t xml:space="preserve"> support and psychological distress</w:t>
            </w:r>
          </w:p>
        </w:tc>
        <w:tc>
          <w:tcPr>
            <w:tcW w:w="0" w:type="auto"/>
          </w:tcPr>
          <w:p w14:paraId="29C17DC2" w14:textId="15BE3B09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025011" w14:textId="31549AAA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C69F27" w14:textId="41569310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D46220" w14:textId="6B088802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C53FFD" w14:textId="0CB3DBEB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</w:tcPr>
          <w:p w14:paraId="6972612F" w14:textId="77777777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67F0C" w:rsidRPr="00202C00" w14:paraId="02577F96" w14:textId="29751833" w:rsidTr="0092296D">
        <w:trPr>
          <w:jc w:val="center"/>
        </w:trPr>
        <w:tc>
          <w:tcPr>
            <w:tcW w:w="0" w:type="auto"/>
          </w:tcPr>
          <w:p w14:paraId="0A3FF502" w14:textId="210E439B" w:rsidR="00767F0C" w:rsidRPr="00202C00" w:rsidRDefault="00767F0C" w:rsidP="00767F0C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Constrained</w:t>
            </w:r>
          </w:p>
        </w:tc>
        <w:tc>
          <w:tcPr>
            <w:tcW w:w="0" w:type="auto"/>
          </w:tcPr>
          <w:p w14:paraId="52A714AF" w14:textId="2BDE8664" w:rsidR="00767F0C" w:rsidRPr="00DE2AC1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95.14 (286)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6ED157EF" w14:textId="3397F37C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0" w:type="auto"/>
          </w:tcPr>
          <w:p w14:paraId="70276E46" w14:textId="7E2454BE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3</w:t>
            </w:r>
          </w:p>
        </w:tc>
        <w:tc>
          <w:tcPr>
            <w:tcW w:w="0" w:type="auto"/>
          </w:tcPr>
          <w:p w14:paraId="33BE5669" w14:textId="6C1FE1D5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</w:tc>
        <w:tc>
          <w:tcPr>
            <w:tcW w:w="0" w:type="auto"/>
          </w:tcPr>
          <w:p w14:paraId="2805D20A" w14:textId="6B2394D2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923" w:type="dxa"/>
          </w:tcPr>
          <w:p w14:paraId="0C2E2FA0" w14:textId="78989DB7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8 (1),</w:t>
            </w:r>
          </w:p>
        </w:tc>
      </w:tr>
      <w:tr w:rsidR="00767F0C" w:rsidRPr="00202C00" w14:paraId="1C2E3638" w14:textId="3C338930" w:rsidTr="0092296D">
        <w:trPr>
          <w:jc w:val="center"/>
        </w:trPr>
        <w:tc>
          <w:tcPr>
            <w:tcW w:w="0" w:type="auto"/>
          </w:tcPr>
          <w:p w14:paraId="6B44218A" w14:textId="48A77B4F" w:rsidR="00767F0C" w:rsidRPr="00202C00" w:rsidRDefault="00767F0C" w:rsidP="00767F0C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Unconstrained</w:t>
            </w:r>
          </w:p>
        </w:tc>
        <w:tc>
          <w:tcPr>
            <w:tcW w:w="0" w:type="auto"/>
          </w:tcPr>
          <w:p w14:paraId="2FC7A258" w14:textId="2906E84D" w:rsidR="00767F0C" w:rsidRPr="003170F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93.15 (285),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18ABE383" w14:textId="24494F04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</w:tcPr>
          <w:p w14:paraId="1543CE64" w14:textId="5DD617F3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0" w:type="auto"/>
          </w:tcPr>
          <w:p w14:paraId="655195D6" w14:textId="4DA996F9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</w:tc>
        <w:tc>
          <w:tcPr>
            <w:tcW w:w="0" w:type="auto"/>
          </w:tcPr>
          <w:p w14:paraId="05EE25D6" w14:textId="50E86120" w:rsidR="00767F0C" w:rsidRPr="00202C00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923" w:type="dxa"/>
          </w:tcPr>
          <w:p w14:paraId="2022CC3C" w14:textId="31AFFB41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=0.149</w:t>
            </w:r>
          </w:p>
        </w:tc>
      </w:tr>
      <w:tr w:rsidR="00767F0C" w:rsidRPr="00202C00" w14:paraId="2E41A060" w14:textId="77777777" w:rsidTr="0092296D">
        <w:trPr>
          <w:jc w:val="center"/>
        </w:trPr>
        <w:tc>
          <w:tcPr>
            <w:tcW w:w="0" w:type="auto"/>
          </w:tcPr>
          <w:p w14:paraId="10AF9A13" w14:textId="33FF9601" w:rsidR="00767F0C" w:rsidRPr="00126AAC" w:rsidRDefault="00767F0C" w:rsidP="00767F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er</w:t>
            </w:r>
            <w:r w:rsidRPr="00202C00">
              <w:rPr>
                <w:sz w:val="20"/>
                <w:szCs w:val="20"/>
                <w:lang w:val="en-US"/>
              </w:rPr>
              <w:t xml:space="preserve"> support and </w:t>
            </w:r>
            <w:r>
              <w:rPr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0" w:type="auto"/>
          </w:tcPr>
          <w:p w14:paraId="3BB695FB" w14:textId="77777777" w:rsidR="00767F0C" w:rsidRPr="00126AA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A4982C" w14:textId="77777777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6EAF98" w14:textId="77777777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532B5D" w14:textId="77777777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B38420" w14:textId="77777777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dxa"/>
          </w:tcPr>
          <w:p w14:paraId="46E08456" w14:textId="77777777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67F0C" w:rsidRPr="00202C00" w14:paraId="581AC4FF" w14:textId="77777777" w:rsidTr="0092296D">
        <w:trPr>
          <w:jc w:val="center"/>
        </w:trPr>
        <w:tc>
          <w:tcPr>
            <w:tcW w:w="0" w:type="auto"/>
          </w:tcPr>
          <w:p w14:paraId="5525ADB7" w14:textId="5C7A5A96" w:rsidR="00767F0C" w:rsidRPr="00126AAC" w:rsidRDefault="00767F0C" w:rsidP="00767F0C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Constrained</w:t>
            </w:r>
          </w:p>
        </w:tc>
        <w:tc>
          <w:tcPr>
            <w:tcW w:w="0" w:type="auto"/>
          </w:tcPr>
          <w:p w14:paraId="218625EA" w14:textId="5458C40C" w:rsidR="00767F0C" w:rsidRPr="00126AA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67.25 (118), </w:t>
            </w:r>
            <w:r w:rsidRPr="00802F81"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32695315" w14:textId="1E4D08BA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0" w:type="auto"/>
          </w:tcPr>
          <w:p w14:paraId="0DA514A3" w14:textId="5586BD5F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6</w:t>
            </w:r>
          </w:p>
        </w:tc>
        <w:tc>
          <w:tcPr>
            <w:tcW w:w="0" w:type="auto"/>
          </w:tcPr>
          <w:p w14:paraId="11157A0C" w14:textId="3FEE80C1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2</w:t>
            </w:r>
          </w:p>
        </w:tc>
        <w:tc>
          <w:tcPr>
            <w:tcW w:w="0" w:type="auto"/>
          </w:tcPr>
          <w:p w14:paraId="7FF7E71C" w14:textId="04B47867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923" w:type="dxa"/>
          </w:tcPr>
          <w:p w14:paraId="646A2BAF" w14:textId="11E75BD6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 (1),</w:t>
            </w:r>
          </w:p>
        </w:tc>
      </w:tr>
      <w:tr w:rsidR="00767F0C" w:rsidRPr="00202C00" w14:paraId="36D8F504" w14:textId="77777777" w:rsidTr="0092296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05E986" w14:textId="5CF208BA" w:rsidR="00767F0C" w:rsidRPr="00126AAC" w:rsidRDefault="00767F0C" w:rsidP="00767F0C">
            <w:pPr>
              <w:rPr>
                <w:sz w:val="20"/>
                <w:szCs w:val="20"/>
                <w:lang w:val="en-US"/>
              </w:rPr>
            </w:pPr>
            <w:r w:rsidRPr="00126AAC">
              <w:rPr>
                <w:sz w:val="20"/>
                <w:szCs w:val="20"/>
                <w:lang w:val="en-US"/>
              </w:rPr>
              <w:t xml:space="preserve">  Un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DC6F08" w14:textId="6CF5771E" w:rsidR="00767F0C" w:rsidRPr="00126AA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67.29 (117), </w:t>
            </w:r>
            <w:r w:rsidRPr="00802F81"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C45F9" w14:textId="1A8E4D6A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5208C" w14:textId="62D26AA6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E7274" w14:textId="58DFDBB7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98C94" w14:textId="3FE8F3C2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EC2EBB3" w14:textId="7FB6F323" w:rsidR="00767F0C" w:rsidRDefault="00767F0C" w:rsidP="00767F0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=0.762</w:t>
            </w:r>
          </w:p>
        </w:tc>
      </w:tr>
      <w:tr w:rsidR="00767F0C" w:rsidRPr="003162A2" w14:paraId="4D980AB2" w14:textId="75FEDA1C" w:rsidTr="0092296D">
        <w:trPr>
          <w:jc w:val="center"/>
        </w:trPr>
        <w:tc>
          <w:tcPr>
            <w:tcW w:w="9639" w:type="dxa"/>
            <w:gridSpan w:val="7"/>
            <w:tcBorders>
              <w:top w:val="single" w:sz="4" w:space="0" w:color="auto"/>
            </w:tcBorders>
          </w:tcPr>
          <w:p w14:paraId="4D025B9B" w14:textId="21670D55" w:rsidR="00767F0C" w:rsidRPr="00126AAC" w:rsidRDefault="00767F0C" w:rsidP="00767F0C">
            <w:pPr>
              <w:rPr>
                <w:sz w:val="20"/>
                <w:szCs w:val="20"/>
                <w:lang w:val="en-US"/>
              </w:rPr>
            </w:pPr>
            <w:r w:rsidRPr="00633343">
              <w:rPr>
                <w:i/>
                <w:iCs/>
                <w:sz w:val="20"/>
                <w:szCs w:val="20"/>
                <w:lang w:val="en-US"/>
              </w:rPr>
              <w:t>Note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Pr="00126AAC">
              <w:rPr>
                <w:sz w:val="20"/>
                <w:szCs w:val="20"/>
                <w:lang w:val="en-US"/>
              </w:rPr>
              <w:t>Age was included as a covariate for the latent variable at T1</w:t>
            </w:r>
            <w:r>
              <w:rPr>
                <w:sz w:val="20"/>
                <w:szCs w:val="20"/>
                <w:lang w:val="en-US"/>
              </w:rPr>
              <w:t>. S</w:t>
            </w:r>
            <w:r w:rsidRPr="00126AAC">
              <w:rPr>
                <w:sz w:val="20"/>
                <w:szCs w:val="20"/>
                <w:lang w:val="en-US"/>
              </w:rPr>
              <w:t>ex was included as a covariate for the latent variable at T1 and the latent change score.</w:t>
            </w:r>
          </w:p>
        </w:tc>
      </w:tr>
    </w:tbl>
    <w:p w14:paraId="261104ED" w14:textId="77777777" w:rsidR="000A299A" w:rsidRPr="003162A2" w:rsidRDefault="000A299A">
      <w:pPr>
        <w:rPr>
          <w:lang w:val="en-US"/>
        </w:rPr>
      </w:pPr>
    </w:p>
    <w:sectPr w:rsidR="000A299A" w:rsidRPr="003162A2" w:rsidSect="00BA3CC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E29BA"/>
    <w:multiLevelType w:val="hybridMultilevel"/>
    <w:tmpl w:val="0AB662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67FAB"/>
    <w:multiLevelType w:val="hybridMultilevel"/>
    <w:tmpl w:val="101671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31045"/>
    <w:multiLevelType w:val="hybridMultilevel"/>
    <w:tmpl w:val="BC42CEC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5007C6"/>
    <w:multiLevelType w:val="hybridMultilevel"/>
    <w:tmpl w:val="3C3C244C"/>
    <w:lvl w:ilvl="0" w:tplc="8D6287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7D72D9"/>
    <w:multiLevelType w:val="hybridMultilevel"/>
    <w:tmpl w:val="89143A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9A02EF"/>
    <w:multiLevelType w:val="hybridMultilevel"/>
    <w:tmpl w:val="63B21C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122862">
    <w:abstractNumId w:val="2"/>
  </w:num>
  <w:num w:numId="2" w16cid:durableId="713889472">
    <w:abstractNumId w:val="0"/>
  </w:num>
  <w:num w:numId="3" w16cid:durableId="1474760279">
    <w:abstractNumId w:val="5"/>
  </w:num>
  <w:num w:numId="4" w16cid:durableId="269896733">
    <w:abstractNumId w:val="1"/>
  </w:num>
  <w:num w:numId="5" w16cid:durableId="122626281">
    <w:abstractNumId w:val="4"/>
  </w:num>
  <w:num w:numId="6" w16cid:durableId="18578859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BAF"/>
    <w:rsid w:val="00003341"/>
    <w:rsid w:val="0000512B"/>
    <w:rsid w:val="000078E1"/>
    <w:rsid w:val="00013811"/>
    <w:rsid w:val="0001458E"/>
    <w:rsid w:val="00024992"/>
    <w:rsid w:val="00040F64"/>
    <w:rsid w:val="000412E6"/>
    <w:rsid w:val="00041D08"/>
    <w:rsid w:val="00042C7E"/>
    <w:rsid w:val="00044224"/>
    <w:rsid w:val="00044E38"/>
    <w:rsid w:val="0005050E"/>
    <w:rsid w:val="00052DA7"/>
    <w:rsid w:val="0005699A"/>
    <w:rsid w:val="00056CDF"/>
    <w:rsid w:val="00060983"/>
    <w:rsid w:val="0006116F"/>
    <w:rsid w:val="00062151"/>
    <w:rsid w:val="000622C8"/>
    <w:rsid w:val="00065F4C"/>
    <w:rsid w:val="0006643C"/>
    <w:rsid w:val="000676DB"/>
    <w:rsid w:val="00094420"/>
    <w:rsid w:val="00095CCC"/>
    <w:rsid w:val="00096E26"/>
    <w:rsid w:val="00096EBB"/>
    <w:rsid w:val="000A10C5"/>
    <w:rsid w:val="000A234D"/>
    <w:rsid w:val="000A299A"/>
    <w:rsid w:val="000A3883"/>
    <w:rsid w:val="000A3FE7"/>
    <w:rsid w:val="000B1B0B"/>
    <w:rsid w:val="000B4AF7"/>
    <w:rsid w:val="000B5B30"/>
    <w:rsid w:val="000C1A70"/>
    <w:rsid w:val="000C4712"/>
    <w:rsid w:val="000D11DF"/>
    <w:rsid w:val="000E16E7"/>
    <w:rsid w:val="000E3A4B"/>
    <w:rsid w:val="000E6D3A"/>
    <w:rsid w:val="000F062D"/>
    <w:rsid w:val="000F06BE"/>
    <w:rsid w:val="000F681A"/>
    <w:rsid w:val="0010493F"/>
    <w:rsid w:val="00104B4E"/>
    <w:rsid w:val="00104CB5"/>
    <w:rsid w:val="0010641B"/>
    <w:rsid w:val="00106EE6"/>
    <w:rsid w:val="001070C3"/>
    <w:rsid w:val="00112A47"/>
    <w:rsid w:val="0011552E"/>
    <w:rsid w:val="00116365"/>
    <w:rsid w:val="001214DF"/>
    <w:rsid w:val="001250BD"/>
    <w:rsid w:val="00126AAC"/>
    <w:rsid w:val="00127FDB"/>
    <w:rsid w:val="001329DF"/>
    <w:rsid w:val="00133EE3"/>
    <w:rsid w:val="0013678F"/>
    <w:rsid w:val="00141CDB"/>
    <w:rsid w:val="001447E1"/>
    <w:rsid w:val="001465CB"/>
    <w:rsid w:val="0014675D"/>
    <w:rsid w:val="00150705"/>
    <w:rsid w:val="00150C51"/>
    <w:rsid w:val="00151171"/>
    <w:rsid w:val="001517D4"/>
    <w:rsid w:val="00152222"/>
    <w:rsid w:val="00156A56"/>
    <w:rsid w:val="00160146"/>
    <w:rsid w:val="00161291"/>
    <w:rsid w:val="00161A78"/>
    <w:rsid w:val="00161E57"/>
    <w:rsid w:val="001739B4"/>
    <w:rsid w:val="0018487E"/>
    <w:rsid w:val="00185AEA"/>
    <w:rsid w:val="00192F23"/>
    <w:rsid w:val="001942E3"/>
    <w:rsid w:val="001A176F"/>
    <w:rsid w:val="001A1EE5"/>
    <w:rsid w:val="001A3EEE"/>
    <w:rsid w:val="001A4121"/>
    <w:rsid w:val="001B05D7"/>
    <w:rsid w:val="001B1BAA"/>
    <w:rsid w:val="001B2E9F"/>
    <w:rsid w:val="001B2F79"/>
    <w:rsid w:val="001B5146"/>
    <w:rsid w:val="001D051E"/>
    <w:rsid w:val="001D0BA9"/>
    <w:rsid w:val="001D182B"/>
    <w:rsid w:val="001D5CC5"/>
    <w:rsid w:val="001D71CE"/>
    <w:rsid w:val="001E01F0"/>
    <w:rsid w:val="001E4E23"/>
    <w:rsid w:val="001E7420"/>
    <w:rsid w:val="001F2888"/>
    <w:rsid w:val="001F4933"/>
    <w:rsid w:val="00201328"/>
    <w:rsid w:val="002024CF"/>
    <w:rsid w:val="002029DD"/>
    <w:rsid w:val="00202C00"/>
    <w:rsid w:val="00203E97"/>
    <w:rsid w:val="00210726"/>
    <w:rsid w:val="00211025"/>
    <w:rsid w:val="0021248F"/>
    <w:rsid w:val="00222967"/>
    <w:rsid w:val="00222F70"/>
    <w:rsid w:val="00224096"/>
    <w:rsid w:val="0022416E"/>
    <w:rsid w:val="002267C1"/>
    <w:rsid w:val="002268E4"/>
    <w:rsid w:val="00231176"/>
    <w:rsid w:val="002320A0"/>
    <w:rsid w:val="002335D9"/>
    <w:rsid w:val="00235942"/>
    <w:rsid w:val="0023626E"/>
    <w:rsid w:val="00236B5A"/>
    <w:rsid w:val="00244AF7"/>
    <w:rsid w:val="002525F2"/>
    <w:rsid w:val="00253D6D"/>
    <w:rsid w:val="00254C83"/>
    <w:rsid w:val="00256244"/>
    <w:rsid w:val="00257045"/>
    <w:rsid w:val="0025747A"/>
    <w:rsid w:val="0026303A"/>
    <w:rsid w:val="00263326"/>
    <w:rsid w:val="00264347"/>
    <w:rsid w:val="00271097"/>
    <w:rsid w:val="00274FFE"/>
    <w:rsid w:val="0029350A"/>
    <w:rsid w:val="00294D41"/>
    <w:rsid w:val="00297AFC"/>
    <w:rsid w:val="002A5A08"/>
    <w:rsid w:val="002B30B0"/>
    <w:rsid w:val="002B3E04"/>
    <w:rsid w:val="002B4AC3"/>
    <w:rsid w:val="002C036B"/>
    <w:rsid w:val="002C1DD9"/>
    <w:rsid w:val="002C3527"/>
    <w:rsid w:val="002C7A2C"/>
    <w:rsid w:val="002D259D"/>
    <w:rsid w:val="002D3CF8"/>
    <w:rsid w:val="002D7479"/>
    <w:rsid w:val="002E0D01"/>
    <w:rsid w:val="002E4005"/>
    <w:rsid w:val="002E570A"/>
    <w:rsid w:val="002E5BE1"/>
    <w:rsid w:val="002F226D"/>
    <w:rsid w:val="002F78D9"/>
    <w:rsid w:val="0030240D"/>
    <w:rsid w:val="003028AB"/>
    <w:rsid w:val="00306269"/>
    <w:rsid w:val="003103D4"/>
    <w:rsid w:val="00310B4D"/>
    <w:rsid w:val="003129F9"/>
    <w:rsid w:val="00313708"/>
    <w:rsid w:val="00314A47"/>
    <w:rsid w:val="003162A2"/>
    <w:rsid w:val="003170FC"/>
    <w:rsid w:val="003226F5"/>
    <w:rsid w:val="00332DE0"/>
    <w:rsid w:val="00340A87"/>
    <w:rsid w:val="00344146"/>
    <w:rsid w:val="003464E3"/>
    <w:rsid w:val="00347361"/>
    <w:rsid w:val="003516EB"/>
    <w:rsid w:val="00355E9A"/>
    <w:rsid w:val="00357481"/>
    <w:rsid w:val="0036021D"/>
    <w:rsid w:val="003612A5"/>
    <w:rsid w:val="0036534D"/>
    <w:rsid w:val="00367843"/>
    <w:rsid w:val="00367869"/>
    <w:rsid w:val="00367EB4"/>
    <w:rsid w:val="00370C76"/>
    <w:rsid w:val="00372661"/>
    <w:rsid w:val="0037500F"/>
    <w:rsid w:val="00380CFD"/>
    <w:rsid w:val="003906A3"/>
    <w:rsid w:val="00390934"/>
    <w:rsid w:val="003940AA"/>
    <w:rsid w:val="003974F8"/>
    <w:rsid w:val="003A6917"/>
    <w:rsid w:val="003C19E6"/>
    <w:rsid w:val="003C7425"/>
    <w:rsid w:val="003D3F15"/>
    <w:rsid w:val="003D5E65"/>
    <w:rsid w:val="003D6D14"/>
    <w:rsid w:val="003E34A9"/>
    <w:rsid w:val="003F50FC"/>
    <w:rsid w:val="003F6F90"/>
    <w:rsid w:val="00400D6B"/>
    <w:rsid w:val="0040701A"/>
    <w:rsid w:val="004075B2"/>
    <w:rsid w:val="004106B9"/>
    <w:rsid w:val="004116C3"/>
    <w:rsid w:val="00413773"/>
    <w:rsid w:val="00414E15"/>
    <w:rsid w:val="0041788C"/>
    <w:rsid w:val="00421FCA"/>
    <w:rsid w:val="00422516"/>
    <w:rsid w:val="00431384"/>
    <w:rsid w:val="00435654"/>
    <w:rsid w:val="004373F3"/>
    <w:rsid w:val="00443DC4"/>
    <w:rsid w:val="004450B8"/>
    <w:rsid w:val="004454EA"/>
    <w:rsid w:val="00453DDA"/>
    <w:rsid w:val="00453E07"/>
    <w:rsid w:val="00453EBE"/>
    <w:rsid w:val="00457988"/>
    <w:rsid w:val="00465FEA"/>
    <w:rsid w:val="004666BF"/>
    <w:rsid w:val="004679F6"/>
    <w:rsid w:val="00473DDB"/>
    <w:rsid w:val="0047667D"/>
    <w:rsid w:val="00484922"/>
    <w:rsid w:val="00484CBA"/>
    <w:rsid w:val="00486C4A"/>
    <w:rsid w:val="004903C6"/>
    <w:rsid w:val="00493DD8"/>
    <w:rsid w:val="004944CE"/>
    <w:rsid w:val="004965A2"/>
    <w:rsid w:val="004A486B"/>
    <w:rsid w:val="004B091E"/>
    <w:rsid w:val="004B4886"/>
    <w:rsid w:val="004B4FB2"/>
    <w:rsid w:val="004C2588"/>
    <w:rsid w:val="004C48EE"/>
    <w:rsid w:val="004D23D6"/>
    <w:rsid w:val="004D3FD8"/>
    <w:rsid w:val="004D6E30"/>
    <w:rsid w:val="004E2C96"/>
    <w:rsid w:val="004F6809"/>
    <w:rsid w:val="0050007B"/>
    <w:rsid w:val="00503F24"/>
    <w:rsid w:val="00512DF7"/>
    <w:rsid w:val="00524C25"/>
    <w:rsid w:val="00524DB5"/>
    <w:rsid w:val="0053016C"/>
    <w:rsid w:val="0053355D"/>
    <w:rsid w:val="005359BD"/>
    <w:rsid w:val="005428CB"/>
    <w:rsid w:val="00543407"/>
    <w:rsid w:val="00546E5C"/>
    <w:rsid w:val="00547D5D"/>
    <w:rsid w:val="00554D00"/>
    <w:rsid w:val="00562BEB"/>
    <w:rsid w:val="005651A8"/>
    <w:rsid w:val="0056727C"/>
    <w:rsid w:val="00581534"/>
    <w:rsid w:val="00582000"/>
    <w:rsid w:val="0059010C"/>
    <w:rsid w:val="005907A3"/>
    <w:rsid w:val="0059327C"/>
    <w:rsid w:val="0059615F"/>
    <w:rsid w:val="005973A6"/>
    <w:rsid w:val="005A18DF"/>
    <w:rsid w:val="005A2DCE"/>
    <w:rsid w:val="005A2E6B"/>
    <w:rsid w:val="005A4B8E"/>
    <w:rsid w:val="005B2D7B"/>
    <w:rsid w:val="005B36B6"/>
    <w:rsid w:val="005B3E0A"/>
    <w:rsid w:val="005B65F9"/>
    <w:rsid w:val="005C3978"/>
    <w:rsid w:val="005C5B9B"/>
    <w:rsid w:val="005D1DED"/>
    <w:rsid w:val="005E6797"/>
    <w:rsid w:val="005E7B4E"/>
    <w:rsid w:val="005F1AB3"/>
    <w:rsid w:val="005F1F27"/>
    <w:rsid w:val="005F6F91"/>
    <w:rsid w:val="005F7942"/>
    <w:rsid w:val="00600C3A"/>
    <w:rsid w:val="00601C0C"/>
    <w:rsid w:val="00603614"/>
    <w:rsid w:val="00603BAC"/>
    <w:rsid w:val="00606CF6"/>
    <w:rsid w:val="006127B4"/>
    <w:rsid w:val="00613CFD"/>
    <w:rsid w:val="00621984"/>
    <w:rsid w:val="00622885"/>
    <w:rsid w:val="00626856"/>
    <w:rsid w:val="0063109E"/>
    <w:rsid w:val="00633343"/>
    <w:rsid w:val="00634A8C"/>
    <w:rsid w:val="006361AC"/>
    <w:rsid w:val="006479FD"/>
    <w:rsid w:val="00650610"/>
    <w:rsid w:val="0065099D"/>
    <w:rsid w:val="006529EC"/>
    <w:rsid w:val="006559A2"/>
    <w:rsid w:val="00657551"/>
    <w:rsid w:val="006601F7"/>
    <w:rsid w:val="00671DFA"/>
    <w:rsid w:val="006735B3"/>
    <w:rsid w:val="00683888"/>
    <w:rsid w:val="00685574"/>
    <w:rsid w:val="00686B63"/>
    <w:rsid w:val="00687F62"/>
    <w:rsid w:val="006968E6"/>
    <w:rsid w:val="006A0055"/>
    <w:rsid w:val="006A120D"/>
    <w:rsid w:val="006A2E87"/>
    <w:rsid w:val="006A3629"/>
    <w:rsid w:val="006B0987"/>
    <w:rsid w:val="006B10D9"/>
    <w:rsid w:val="006B1D7F"/>
    <w:rsid w:val="006B2490"/>
    <w:rsid w:val="006B337A"/>
    <w:rsid w:val="006B47B2"/>
    <w:rsid w:val="006C1FBE"/>
    <w:rsid w:val="006C22C9"/>
    <w:rsid w:val="006D17A6"/>
    <w:rsid w:val="006D555C"/>
    <w:rsid w:val="006D6B53"/>
    <w:rsid w:val="006F10D7"/>
    <w:rsid w:val="006F121B"/>
    <w:rsid w:val="006F1A01"/>
    <w:rsid w:val="006F76D9"/>
    <w:rsid w:val="0070048E"/>
    <w:rsid w:val="00701F9C"/>
    <w:rsid w:val="0070336E"/>
    <w:rsid w:val="00703AF0"/>
    <w:rsid w:val="00703FCB"/>
    <w:rsid w:val="00704F17"/>
    <w:rsid w:val="00705C9D"/>
    <w:rsid w:val="00711530"/>
    <w:rsid w:val="007120B4"/>
    <w:rsid w:val="00714B55"/>
    <w:rsid w:val="00716C67"/>
    <w:rsid w:val="0071783D"/>
    <w:rsid w:val="00717A86"/>
    <w:rsid w:val="007200D0"/>
    <w:rsid w:val="00720746"/>
    <w:rsid w:val="00721CEF"/>
    <w:rsid w:val="007240F9"/>
    <w:rsid w:val="0073199B"/>
    <w:rsid w:val="00732AA1"/>
    <w:rsid w:val="00735522"/>
    <w:rsid w:val="00736A0B"/>
    <w:rsid w:val="00740833"/>
    <w:rsid w:val="00743286"/>
    <w:rsid w:val="007460AE"/>
    <w:rsid w:val="00747828"/>
    <w:rsid w:val="00752630"/>
    <w:rsid w:val="00754DD3"/>
    <w:rsid w:val="0076047A"/>
    <w:rsid w:val="007622A7"/>
    <w:rsid w:val="0076533A"/>
    <w:rsid w:val="00767F0C"/>
    <w:rsid w:val="007703D9"/>
    <w:rsid w:val="00771406"/>
    <w:rsid w:val="00777D17"/>
    <w:rsid w:val="0078130C"/>
    <w:rsid w:val="00785428"/>
    <w:rsid w:val="0078674C"/>
    <w:rsid w:val="00787422"/>
    <w:rsid w:val="00790E64"/>
    <w:rsid w:val="0079171B"/>
    <w:rsid w:val="007923F4"/>
    <w:rsid w:val="00792C04"/>
    <w:rsid w:val="00794757"/>
    <w:rsid w:val="007950EE"/>
    <w:rsid w:val="007A5F11"/>
    <w:rsid w:val="007A6B1B"/>
    <w:rsid w:val="007B2FCF"/>
    <w:rsid w:val="007B450B"/>
    <w:rsid w:val="007C41C3"/>
    <w:rsid w:val="007C5C1F"/>
    <w:rsid w:val="007C67B6"/>
    <w:rsid w:val="007C69A2"/>
    <w:rsid w:val="007D168E"/>
    <w:rsid w:val="007D4353"/>
    <w:rsid w:val="007D7FE1"/>
    <w:rsid w:val="007F618E"/>
    <w:rsid w:val="00801F9D"/>
    <w:rsid w:val="00802F81"/>
    <w:rsid w:val="00804F02"/>
    <w:rsid w:val="00806646"/>
    <w:rsid w:val="00812D99"/>
    <w:rsid w:val="008131DB"/>
    <w:rsid w:val="0081321C"/>
    <w:rsid w:val="00816B83"/>
    <w:rsid w:val="00832325"/>
    <w:rsid w:val="00833881"/>
    <w:rsid w:val="00834D5E"/>
    <w:rsid w:val="00835F01"/>
    <w:rsid w:val="00841423"/>
    <w:rsid w:val="0084516B"/>
    <w:rsid w:val="00846377"/>
    <w:rsid w:val="0085093A"/>
    <w:rsid w:val="0085155A"/>
    <w:rsid w:val="00852176"/>
    <w:rsid w:val="00852E32"/>
    <w:rsid w:val="00854314"/>
    <w:rsid w:val="00854CA2"/>
    <w:rsid w:val="008619E6"/>
    <w:rsid w:val="00862F18"/>
    <w:rsid w:val="00865365"/>
    <w:rsid w:val="0086599E"/>
    <w:rsid w:val="00866997"/>
    <w:rsid w:val="008776F8"/>
    <w:rsid w:val="0088134F"/>
    <w:rsid w:val="00890FA0"/>
    <w:rsid w:val="00891CD7"/>
    <w:rsid w:val="008977E4"/>
    <w:rsid w:val="008A21D8"/>
    <w:rsid w:val="008B1D80"/>
    <w:rsid w:val="008B22D1"/>
    <w:rsid w:val="008B7F6F"/>
    <w:rsid w:val="008C1EAB"/>
    <w:rsid w:val="008C3EBA"/>
    <w:rsid w:val="008C53B9"/>
    <w:rsid w:val="008C6A9B"/>
    <w:rsid w:val="008C775D"/>
    <w:rsid w:val="008D3F09"/>
    <w:rsid w:val="008D4878"/>
    <w:rsid w:val="008D4DDE"/>
    <w:rsid w:val="008E1D6B"/>
    <w:rsid w:val="008E4B5E"/>
    <w:rsid w:val="008F1713"/>
    <w:rsid w:val="008F22C6"/>
    <w:rsid w:val="008F2A8C"/>
    <w:rsid w:val="008F4C29"/>
    <w:rsid w:val="0090298C"/>
    <w:rsid w:val="00902FD0"/>
    <w:rsid w:val="00904CBC"/>
    <w:rsid w:val="00906A79"/>
    <w:rsid w:val="00912C84"/>
    <w:rsid w:val="00913705"/>
    <w:rsid w:val="00913736"/>
    <w:rsid w:val="0092296D"/>
    <w:rsid w:val="00923D11"/>
    <w:rsid w:val="009245E1"/>
    <w:rsid w:val="00924DE3"/>
    <w:rsid w:val="0093140D"/>
    <w:rsid w:val="00933251"/>
    <w:rsid w:val="00933388"/>
    <w:rsid w:val="00935112"/>
    <w:rsid w:val="0093643D"/>
    <w:rsid w:val="0094375E"/>
    <w:rsid w:val="00945EDC"/>
    <w:rsid w:val="00951E7A"/>
    <w:rsid w:val="00952A43"/>
    <w:rsid w:val="009548E3"/>
    <w:rsid w:val="00957441"/>
    <w:rsid w:val="00964E99"/>
    <w:rsid w:val="00965445"/>
    <w:rsid w:val="009718BA"/>
    <w:rsid w:val="009720EF"/>
    <w:rsid w:val="00972BC6"/>
    <w:rsid w:val="00974563"/>
    <w:rsid w:val="00974750"/>
    <w:rsid w:val="00974CD8"/>
    <w:rsid w:val="00974DAF"/>
    <w:rsid w:val="009753C4"/>
    <w:rsid w:val="00980834"/>
    <w:rsid w:val="009815E4"/>
    <w:rsid w:val="009867F9"/>
    <w:rsid w:val="0098717C"/>
    <w:rsid w:val="0099209A"/>
    <w:rsid w:val="00992F3E"/>
    <w:rsid w:val="0099775E"/>
    <w:rsid w:val="009A297B"/>
    <w:rsid w:val="009A29EB"/>
    <w:rsid w:val="009A6442"/>
    <w:rsid w:val="009B037F"/>
    <w:rsid w:val="009B3FE9"/>
    <w:rsid w:val="009B6505"/>
    <w:rsid w:val="009C15CF"/>
    <w:rsid w:val="009D2AA7"/>
    <w:rsid w:val="009D3619"/>
    <w:rsid w:val="009D55F3"/>
    <w:rsid w:val="009D5BAF"/>
    <w:rsid w:val="009E14DE"/>
    <w:rsid w:val="009E4C68"/>
    <w:rsid w:val="009E6B36"/>
    <w:rsid w:val="009F3F38"/>
    <w:rsid w:val="00A00086"/>
    <w:rsid w:val="00A07183"/>
    <w:rsid w:val="00A071A9"/>
    <w:rsid w:val="00A1036F"/>
    <w:rsid w:val="00A12934"/>
    <w:rsid w:val="00A22844"/>
    <w:rsid w:val="00A36F7A"/>
    <w:rsid w:val="00A3733B"/>
    <w:rsid w:val="00A465A0"/>
    <w:rsid w:val="00A50D4E"/>
    <w:rsid w:val="00A52BFD"/>
    <w:rsid w:val="00A52F0F"/>
    <w:rsid w:val="00A5410B"/>
    <w:rsid w:val="00A55EDF"/>
    <w:rsid w:val="00A60544"/>
    <w:rsid w:val="00A64239"/>
    <w:rsid w:val="00A679F3"/>
    <w:rsid w:val="00A71CD7"/>
    <w:rsid w:val="00A72382"/>
    <w:rsid w:val="00A738E9"/>
    <w:rsid w:val="00A74CFA"/>
    <w:rsid w:val="00A8168C"/>
    <w:rsid w:val="00A81A58"/>
    <w:rsid w:val="00A8346B"/>
    <w:rsid w:val="00A87500"/>
    <w:rsid w:val="00A92CF5"/>
    <w:rsid w:val="00A956A5"/>
    <w:rsid w:val="00A95721"/>
    <w:rsid w:val="00A96E1A"/>
    <w:rsid w:val="00A9772F"/>
    <w:rsid w:val="00A97EE0"/>
    <w:rsid w:val="00AA2099"/>
    <w:rsid w:val="00AA6FC0"/>
    <w:rsid w:val="00AB1000"/>
    <w:rsid w:val="00AB2AAD"/>
    <w:rsid w:val="00AC483B"/>
    <w:rsid w:val="00AC5069"/>
    <w:rsid w:val="00AC52C5"/>
    <w:rsid w:val="00AD446E"/>
    <w:rsid w:val="00AD6D06"/>
    <w:rsid w:val="00AE0915"/>
    <w:rsid w:val="00AE50AD"/>
    <w:rsid w:val="00AE7C1F"/>
    <w:rsid w:val="00AF086C"/>
    <w:rsid w:val="00AF1FF0"/>
    <w:rsid w:val="00AF28C0"/>
    <w:rsid w:val="00AF3EB5"/>
    <w:rsid w:val="00B0489C"/>
    <w:rsid w:val="00B07F67"/>
    <w:rsid w:val="00B1354D"/>
    <w:rsid w:val="00B15E7F"/>
    <w:rsid w:val="00B16BB2"/>
    <w:rsid w:val="00B22662"/>
    <w:rsid w:val="00B376E2"/>
    <w:rsid w:val="00B41585"/>
    <w:rsid w:val="00B45211"/>
    <w:rsid w:val="00B45B3C"/>
    <w:rsid w:val="00B45C48"/>
    <w:rsid w:val="00B47529"/>
    <w:rsid w:val="00B50C2A"/>
    <w:rsid w:val="00B55048"/>
    <w:rsid w:val="00B5572F"/>
    <w:rsid w:val="00B61378"/>
    <w:rsid w:val="00B633D6"/>
    <w:rsid w:val="00B642D1"/>
    <w:rsid w:val="00B643CB"/>
    <w:rsid w:val="00B644C4"/>
    <w:rsid w:val="00B678AB"/>
    <w:rsid w:val="00B7056D"/>
    <w:rsid w:val="00B72824"/>
    <w:rsid w:val="00B7354B"/>
    <w:rsid w:val="00B743B9"/>
    <w:rsid w:val="00B7781F"/>
    <w:rsid w:val="00B77B82"/>
    <w:rsid w:val="00B93736"/>
    <w:rsid w:val="00BA0891"/>
    <w:rsid w:val="00BA0C95"/>
    <w:rsid w:val="00BA3CCA"/>
    <w:rsid w:val="00BA3F19"/>
    <w:rsid w:val="00BA5774"/>
    <w:rsid w:val="00BB0DBF"/>
    <w:rsid w:val="00BB27FE"/>
    <w:rsid w:val="00BB702C"/>
    <w:rsid w:val="00BB79FF"/>
    <w:rsid w:val="00BC1B71"/>
    <w:rsid w:val="00BC3CBA"/>
    <w:rsid w:val="00BC45EA"/>
    <w:rsid w:val="00BD270B"/>
    <w:rsid w:val="00BD4486"/>
    <w:rsid w:val="00BE53DE"/>
    <w:rsid w:val="00BE5B7F"/>
    <w:rsid w:val="00BF2D3F"/>
    <w:rsid w:val="00BF76CB"/>
    <w:rsid w:val="00C000CC"/>
    <w:rsid w:val="00C003AA"/>
    <w:rsid w:val="00C015F2"/>
    <w:rsid w:val="00C064F7"/>
    <w:rsid w:val="00C225E3"/>
    <w:rsid w:val="00C2523C"/>
    <w:rsid w:val="00C2555C"/>
    <w:rsid w:val="00C25C35"/>
    <w:rsid w:val="00C3151A"/>
    <w:rsid w:val="00C31EEB"/>
    <w:rsid w:val="00C449D3"/>
    <w:rsid w:val="00C46E65"/>
    <w:rsid w:val="00C47941"/>
    <w:rsid w:val="00C5390F"/>
    <w:rsid w:val="00C54F3D"/>
    <w:rsid w:val="00C575A3"/>
    <w:rsid w:val="00C6108A"/>
    <w:rsid w:val="00C6197E"/>
    <w:rsid w:val="00C70356"/>
    <w:rsid w:val="00C7074C"/>
    <w:rsid w:val="00C72DE7"/>
    <w:rsid w:val="00C7451E"/>
    <w:rsid w:val="00C764C5"/>
    <w:rsid w:val="00C93325"/>
    <w:rsid w:val="00C9378F"/>
    <w:rsid w:val="00CA0651"/>
    <w:rsid w:val="00CA1F56"/>
    <w:rsid w:val="00CA2B29"/>
    <w:rsid w:val="00CA38D6"/>
    <w:rsid w:val="00CA7572"/>
    <w:rsid w:val="00CB4B21"/>
    <w:rsid w:val="00CB5692"/>
    <w:rsid w:val="00CB58AD"/>
    <w:rsid w:val="00CB5E79"/>
    <w:rsid w:val="00CC00F8"/>
    <w:rsid w:val="00CC5471"/>
    <w:rsid w:val="00CD0840"/>
    <w:rsid w:val="00CD2644"/>
    <w:rsid w:val="00CD2F8C"/>
    <w:rsid w:val="00CD4562"/>
    <w:rsid w:val="00CD6E5E"/>
    <w:rsid w:val="00CD6EB7"/>
    <w:rsid w:val="00CD6F82"/>
    <w:rsid w:val="00CD79F5"/>
    <w:rsid w:val="00CE25A9"/>
    <w:rsid w:val="00CE715F"/>
    <w:rsid w:val="00CF6615"/>
    <w:rsid w:val="00D0043D"/>
    <w:rsid w:val="00D00ABD"/>
    <w:rsid w:val="00D0269F"/>
    <w:rsid w:val="00D0357D"/>
    <w:rsid w:val="00D11B41"/>
    <w:rsid w:val="00D12075"/>
    <w:rsid w:val="00D12BFE"/>
    <w:rsid w:val="00D14A2B"/>
    <w:rsid w:val="00D14F2C"/>
    <w:rsid w:val="00D16867"/>
    <w:rsid w:val="00D1763F"/>
    <w:rsid w:val="00D20D08"/>
    <w:rsid w:val="00D3377F"/>
    <w:rsid w:val="00D34AE6"/>
    <w:rsid w:val="00D3519A"/>
    <w:rsid w:val="00D372D0"/>
    <w:rsid w:val="00D44204"/>
    <w:rsid w:val="00D56292"/>
    <w:rsid w:val="00D56F81"/>
    <w:rsid w:val="00D571F7"/>
    <w:rsid w:val="00D57E94"/>
    <w:rsid w:val="00D64802"/>
    <w:rsid w:val="00D66E06"/>
    <w:rsid w:val="00D67248"/>
    <w:rsid w:val="00D729DF"/>
    <w:rsid w:val="00D73C28"/>
    <w:rsid w:val="00D831B0"/>
    <w:rsid w:val="00D87D25"/>
    <w:rsid w:val="00D9002F"/>
    <w:rsid w:val="00DA0DBF"/>
    <w:rsid w:val="00DA4A33"/>
    <w:rsid w:val="00DA7336"/>
    <w:rsid w:val="00DC2581"/>
    <w:rsid w:val="00DC4CF0"/>
    <w:rsid w:val="00DC5E02"/>
    <w:rsid w:val="00DC6519"/>
    <w:rsid w:val="00DC7764"/>
    <w:rsid w:val="00DE2AC1"/>
    <w:rsid w:val="00DE3F87"/>
    <w:rsid w:val="00DE43D0"/>
    <w:rsid w:val="00DF1557"/>
    <w:rsid w:val="00DF362F"/>
    <w:rsid w:val="00DF47AA"/>
    <w:rsid w:val="00E03254"/>
    <w:rsid w:val="00E06DDE"/>
    <w:rsid w:val="00E10C3D"/>
    <w:rsid w:val="00E14074"/>
    <w:rsid w:val="00E2124E"/>
    <w:rsid w:val="00E2171E"/>
    <w:rsid w:val="00E244CD"/>
    <w:rsid w:val="00E24F15"/>
    <w:rsid w:val="00E25AD7"/>
    <w:rsid w:val="00E2620E"/>
    <w:rsid w:val="00E327A1"/>
    <w:rsid w:val="00E33705"/>
    <w:rsid w:val="00E36020"/>
    <w:rsid w:val="00E45322"/>
    <w:rsid w:val="00E46AFF"/>
    <w:rsid w:val="00E472D0"/>
    <w:rsid w:val="00E54AEF"/>
    <w:rsid w:val="00E56036"/>
    <w:rsid w:val="00E5744D"/>
    <w:rsid w:val="00E61BA8"/>
    <w:rsid w:val="00E6311F"/>
    <w:rsid w:val="00E70875"/>
    <w:rsid w:val="00E7111A"/>
    <w:rsid w:val="00E71FA2"/>
    <w:rsid w:val="00E750E7"/>
    <w:rsid w:val="00E759B9"/>
    <w:rsid w:val="00E81FDF"/>
    <w:rsid w:val="00E820F3"/>
    <w:rsid w:val="00E85CEC"/>
    <w:rsid w:val="00E8604E"/>
    <w:rsid w:val="00E92940"/>
    <w:rsid w:val="00E96088"/>
    <w:rsid w:val="00EA3D64"/>
    <w:rsid w:val="00EA5D2E"/>
    <w:rsid w:val="00EA5E4C"/>
    <w:rsid w:val="00EA70D3"/>
    <w:rsid w:val="00EA7CAD"/>
    <w:rsid w:val="00EC1595"/>
    <w:rsid w:val="00EC7DCD"/>
    <w:rsid w:val="00ED128F"/>
    <w:rsid w:val="00ED1938"/>
    <w:rsid w:val="00ED346C"/>
    <w:rsid w:val="00ED4123"/>
    <w:rsid w:val="00ED503A"/>
    <w:rsid w:val="00ED59FF"/>
    <w:rsid w:val="00ED6647"/>
    <w:rsid w:val="00ED6FDB"/>
    <w:rsid w:val="00EE46B7"/>
    <w:rsid w:val="00EE5024"/>
    <w:rsid w:val="00EE6C77"/>
    <w:rsid w:val="00EF2816"/>
    <w:rsid w:val="00EF3320"/>
    <w:rsid w:val="00EF382D"/>
    <w:rsid w:val="00F10DD7"/>
    <w:rsid w:val="00F1184E"/>
    <w:rsid w:val="00F12E64"/>
    <w:rsid w:val="00F1759F"/>
    <w:rsid w:val="00F23686"/>
    <w:rsid w:val="00F239BA"/>
    <w:rsid w:val="00F27E1D"/>
    <w:rsid w:val="00F3219E"/>
    <w:rsid w:val="00F33E5C"/>
    <w:rsid w:val="00F340C7"/>
    <w:rsid w:val="00F344B1"/>
    <w:rsid w:val="00F377D6"/>
    <w:rsid w:val="00F40120"/>
    <w:rsid w:val="00F4311E"/>
    <w:rsid w:val="00F448ED"/>
    <w:rsid w:val="00F46DB3"/>
    <w:rsid w:val="00F5407C"/>
    <w:rsid w:val="00F54CCC"/>
    <w:rsid w:val="00F55E48"/>
    <w:rsid w:val="00F70D32"/>
    <w:rsid w:val="00F805F0"/>
    <w:rsid w:val="00F8124B"/>
    <w:rsid w:val="00F815DA"/>
    <w:rsid w:val="00F84553"/>
    <w:rsid w:val="00F926CC"/>
    <w:rsid w:val="00F9402E"/>
    <w:rsid w:val="00F94C2B"/>
    <w:rsid w:val="00FA2BDE"/>
    <w:rsid w:val="00FA5B39"/>
    <w:rsid w:val="00FB0863"/>
    <w:rsid w:val="00FB505D"/>
    <w:rsid w:val="00FB63E3"/>
    <w:rsid w:val="00FB78B0"/>
    <w:rsid w:val="00FB7E98"/>
    <w:rsid w:val="00FC7FC0"/>
    <w:rsid w:val="00FD56AE"/>
    <w:rsid w:val="00FD5F91"/>
    <w:rsid w:val="00FE2142"/>
    <w:rsid w:val="00FE5593"/>
    <w:rsid w:val="00FF08C4"/>
    <w:rsid w:val="00FF1025"/>
    <w:rsid w:val="00FF258D"/>
    <w:rsid w:val="00FF3702"/>
    <w:rsid w:val="00FF4FC2"/>
    <w:rsid w:val="10FD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1A5AB"/>
  <w15:chartTrackingRefBased/>
  <w15:docId w15:val="{79A83169-C570-4465-997B-9FC00082E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9D5B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D5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vsnitt">
    <w:name w:val="List Paragraph"/>
    <w:basedOn w:val="Normal"/>
    <w:uiPriority w:val="34"/>
    <w:qFormat/>
    <w:rsid w:val="00CC5471"/>
    <w:pPr>
      <w:ind w:left="720"/>
      <w:contextualSpacing/>
    </w:pPr>
  </w:style>
  <w:style w:type="table" w:styleId="Tabellrutenett">
    <w:name w:val="Table Grid"/>
    <w:basedOn w:val="Vanligtabell"/>
    <w:uiPriority w:val="39"/>
    <w:rsid w:val="00473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B5E7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B5E79"/>
    <w:pPr>
      <w:spacing w:line="240" w:lineRule="auto"/>
    </w:pPr>
    <w:rPr>
      <w:bCs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B5E79"/>
    <w:rPr>
      <w:bCs/>
      <w:sz w:val="20"/>
      <w:szCs w:val="20"/>
    </w:rPr>
  </w:style>
  <w:style w:type="character" w:styleId="Hyperkobling">
    <w:name w:val="Hyperlink"/>
    <w:basedOn w:val="Standardskriftforavsnitt"/>
    <w:uiPriority w:val="99"/>
    <w:semiHidden/>
    <w:unhideWhenUsed/>
    <w:rsid w:val="00CD6E5E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CD6E5E"/>
    <w:rPr>
      <w:color w:val="954F72"/>
      <w:u w:val="single"/>
    </w:rPr>
  </w:style>
  <w:style w:type="paragraph" w:customStyle="1" w:styleId="msonormal0">
    <w:name w:val="msonormal"/>
    <w:basedOn w:val="Normal"/>
    <w:rsid w:val="00CD6E5E"/>
    <w:pPr>
      <w:spacing w:before="100" w:beforeAutospacing="1" w:after="100" w:afterAutospacing="1" w:line="240" w:lineRule="auto"/>
    </w:pPr>
    <w:rPr>
      <w:rFonts w:eastAsia="Times New Roman"/>
      <w:kern w:val="0"/>
      <w:lang w:eastAsia="nb-NO"/>
      <w14:ligatures w14:val="none"/>
    </w:rPr>
  </w:style>
  <w:style w:type="paragraph" w:customStyle="1" w:styleId="xl63">
    <w:name w:val="xl63"/>
    <w:basedOn w:val="Normal"/>
    <w:rsid w:val="00CD6E5E"/>
    <w:pPr>
      <w:spacing w:before="100" w:beforeAutospacing="1" w:after="100" w:afterAutospacing="1" w:line="240" w:lineRule="auto"/>
    </w:pPr>
    <w:rPr>
      <w:rFonts w:eastAsia="Times New Roman"/>
      <w:kern w:val="0"/>
      <w:lang w:eastAsia="nb-NO"/>
      <w14:ligatures w14:val="none"/>
    </w:rPr>
  </w:style>
  <w:style w:type="paragraph" w:customStyle="1" w:styleId="xl64">
    <w:name w:val="xl64"/>
    <w:basedOn w:val="Normal"/>
    <w:rsid w:val="00CD6E5E"/>
    <w:pPr>
      <w:spacing w:before="100" w:beforeAutospacing="1" w:after="100" w:afterAutospacing="1" w:line="240" w:lineRule="auto"/>
      <w:jc w:val="right"/>
    </w:pPr>
    <w:rPr>
      <w:rFonts w:eastAsia="Times New Roman"/>
      <w:kern w:val="0"/>
      <w:lang w:eastAsia="nb-NO"/>
      <w14:ligatures w14:val="none"/>
    </w:rPr>
  </w:style>
  <w:style w:type="paragraph" w:customStyle="1" w:styleId="xl65">
    <w:name w:val="xl65"/>
    <w:basedOn w:val="Normal"/>
    <w:rsid w:val="00CD6E5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kern w:val="0"/>
      <w:lang w:eastAsia="nb-NO"/>
      <w14:ligatures w14:val="none"/>
    </w:rPr>
  </w:style>
  <w:style w:type="paragraph" w:customStyle="1" w:styleId="xl66">
    <w:name w:val="xl66"/>
    <w:basedOn w:val="Normal"/>
    <w:rsid w:val="00CD6E5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kern w:val="0"/>
      <w:lang w:eastAsia="nb-NO"/>
      <w14:ligatures w14:val="none"/>
    </w:rPr>
  </w:style>
  <w:style w:type="paragraph" w:customStyle="1" w:styleId="xl67">
    <w:name w:val="xl67"/>
    <w:basedOn w:val="Normal"/>
    <w:rsid w:val="00CD6E5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kern w:val="0"/>
      <w:lang w:eastAsia="nb-NO"/>
      <w14:ligatures w14:val="none"/>
    </w:rPr>
  </w:style>
  <w:style w:type="paragraph" w:customStyle="1" w:styleId="xl68">
    <w:name w:val="xl68"/>
    <w:basedOn w:val="Normal"/>
    <w:rsid w:val="00CD6E5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kern w:val="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2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AA5AF309E4B6408FA5DF9470ACD8C6" ma:contentTypeVersion="8" ma:contentTypeDescription="Create a new document." ma:contentTypeScope="" ma:versionID="0e7bfe4338f433ca101a84d0a0c18b3f">
  <xsd:schema xmlns:xsd="http://www.w3.org/2001/XMLSchema" xmlns:xs="http://www.w3.org/2001/XMLSchema" xmlns:p="http://schemas.microsoft.com/office/2006/metadata/properties" xmlns:ns2="1b9d16c2-d88d-4086-9fd2-6ec52489f230" xmlns:ns3="d34ab35a-5b60-4a83-adcd-0299f2b63247" targetNamespace="http://schemas.microsoft.com/office/2006/metadata/properties" ma:root="true" ma:fieldsID="04fa945b8c17ac910394c4760bac8345" ns2:_="" ns3:_="">
    <xsd:import namespace="1b9d16c2-d88d-4086-9fd2-6ec52489f230"/>
    <xsd:import namespace="d34ab35a-5b60-4a83-adcd-0299f2b632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16c2-d88d-4086-9fd2-6ec52489f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ab35a-5b60-4a83-adcd-0299f2b6324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1C910-03BE-4D41-B927-0978AE784C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E5B9C5F-F22B-424C-A6CC-BC40EABB6D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C591BB-8720-4212-B70D-22E33E45F9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16c2-d88d-4086-9fd2-6ec52489f230"/>
    <ds:schemaRef ds:uri="d34ab35a-5b60-4a83-adcd-0299f2b632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3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 Elisabeth Valstad Aasan</dc:creator>
  <cp:keywords/>
  <dc:description/>
  <cp:lastModifiedBy>Bodil Elisabeth Valstad Aasan</cp:lastModifiedBy>
  <cp:revision>750</cp:revision>
  <dcterms:created xsi:type="dcterms:W3CDTF">2023-10-17T06:26:00Z</dcterms:created>
  <dcterms:modified xsi:type="dcterms:W3CDTF">2025-02-2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AA5AF309E4B6408FA5DF9470ACD8C6</vt:lpwstr>
  </property>
</Properties>
</file>